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631D6" w14:textId="77777777" w:rsidR="00116AD4" w:rsidRDefault="00116AD4" w:rsidP="00BA004D">
      <w:pPr>
        <w:spacing w:line="480" w:lineRule="auto"/>
        <w:jc w:val="both"/>
        <w:rPr>
          <w:rFonts w:cs="Times New Roman"/>
          <w:b/>
        </w:rPr>
      </w:pPr>
    </w:p>
    <w:p w14:paraId="5A52C386" w14:textId="4A0089A0" w:rsidR="00116AD4" w:rsidRDefault="00116AD4" w:rsidP="00116AD4">
      <w:pPr>
        <w:jc w:val="center"/>
        <w:rPr>
          <w:b/>
          <w:sz w:val="32"/>
          <w:szCs w:val="32"/>
        </w:rPr>
      </w:pPr>
      <w:r w:rsidRPr="00126646">
        <w:rPr>
          <w:b/>
          <w:sz w:val="32"/>
          <w:szCs w:val="32"/>
        </w:rPr>
        <w:t>SUPPLEMENTARY MATERIAL OF</w:t>
      </w:r>
    </w:p>
    <w:p w14:paraId="11AC89D5" w14:textId="77777777" w:rsidR="00116AD4" w:rsidRDefault="00116AD4" w:rsidP="00116AD4">
      <w:pPr>
        <w:jc w:val="center"/>
        <w:rPr>
          <w:b/>
          <w:sz w:val="32"/>
          <w:szCs w:val="32"/>
        </w:rPr>
      </w:pPr>
    </w:p>
    <w:p w14:paraId="4233CA81" w14:textId="261E36A5" w:rsidR="00116AD4" w:rsidRDefault="00116AD4" w:rsidP="00BA004D">
      <w:pPr>
        <w:spacing w:line="480" w:lineRule="auto"/>
        <w:jc w:val="both"/>
        <w:rPr>
          <w:rFonts w:cs="Times New Roman"/>
          <w:b/>
        </w:rPr>
      </w:pPr>
    </w:p>
    <w:p w14:paraId="3D153BFA" w14:textId="77777777" w:rsidR="004F2992" w:rsidRDefault="004F2992" w:rsidP="00BA004D">
      <w:pPr>
        <w:spacing w:line="480" w:lineRule="auto"/>
        <w:jc w:val="both"/>
        <w:rPr>
          <w:rFonts w:cs="Times New Roman"/>
          <w:b/>
        </w:rPr>
      </w:pPr>
      <w:bookmarkStart w:id="0" w:name="_GoBack"/>
      <w:bookmarkEnd w:id="0"/>
    </w:p>
    <w:p w14:paraId="276CF29A" w14:textId="23306787" w:rsidR="00116AD4" w:rsidRPr="00300245" w:rsidRDefault="00116AD4" w:rsidP="00116AD4">
      <w:pPr>
        <w:spacing w:line="480" w:lineRule="auto"/>
        <w:jc w:val="center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Organ-specific shifts in a</w:t>
      </w:r>
      <w:r w:rsidRPr="001B3E52">
        <w:rPr>
          <w:b/>
          <w:sz w:val="28"/>
          <w:szCs w:val="28"/>
        </w:rPr>
        <w:t xml:space="preserve">erobic and anaerobic metabolism </w:t>
      </w:r>
      <w:r>
        <w:rPr>
          <w:b/>
          <w:sz w:val="28"/>
          <w:szCs w:val="28"/>
        </w:rPr>
        <w:t xml:space="preserve">throughout metamorphosis into adulthood in a fully aquatic amphibian </w:t>
      </w:r>
    </w:p>
    <w:p w14:paraId="19A3C61B" w14:textId="77777777" w:rsidR="00116AD4" w:rsidRPr="001B3E52" w:rsidRDefault="00116AD4" w:rsidP="00116AD4">
      <w:pPr>
        <w:spacing w:line="480" w:lineRule="auto"/>
        <w:jc w:val="center"/>
        <w:outlineLvl w:val="0"/>
        <w:rPr>
          <w:b/>
          <w:sz w:val="28"/>
          <w:szCs w:val="28"/>
        </w:rPr>
      </w:pPr>
    </w:p>
    <w:p w14:paraId="5A471BF7" w14:textId="327B608D" w:rsidR="00116AD4" w:rsidRDefault="00116AD4" w:rsidP="00BA004D">
      <w:pPr>
        <w:spacing w:line="480" w:lineRule="auto"/>
        <w:jc w:val="both"/>
        <w:rPr>
          <w:rFonts w:cs="Times New Roman"/>
          <w:b/>
        </w:rPr>
        <w:sectPr w:rsidR="00116AD4" w:rsidSect="00116AD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9E80313" w14:textId="6003440D" w:rsidR="00E302F4" w:rsidRPr="00CE26BD" w:rsidRDefault="00E302F4" w:rsidP="00BA004D">
      <w:pPr>
        <w:spacing w:line="480" w:lineRule="auto"/>
        <w:jc w:val="both"/>
        <w:rPr>
          <w:rFonts w:cs="Times New Roman"/>
        </w:rPr>
      </w:pPr>
      <w:r w:rsidRPr="00CE26BD">
        <w:rPr>
          <w:rFonts w:cs="Times New Roman"/>
          <w:b/>
        </w:rPr>
        <w:lastRenderedPageBreak/>
        <w:t xml:space="preserve">Table S1. </w:t>
      </w:r>
      <w:r w:rsidR="00F1434A" w:rsidRPr="00CE26BD">
        <w:rPr>
          <w:rFonts w:cs="Times New Roman"/>
        </w:rPr>
        <w:t>Sample size</w:t>
      </w:r>
      <w:r w:rsidRPr="00CE26BD">
        <w:rPr>
          <w:rFonts w:cs="Times New Roman"/>
        </w:rPr>
        <w:t xml:space="preserve"> across developmental stages, tissues and enzymes measured in </w:t>
      </w:r>
      <w:r w:rsidRPr="00CE26BD">
        <w:rPr>
          <w:rFonts w:cs="Times New Roman"/>
          <w:i/>
        </w:rPr>
        <w:t xml:space="preserve">Xenopus </w:t>
      </w:r>
      <w:proofErr w:type="spellStart"/>
      <w:r w:rsidRPr="00CE26BD">
        <w:rPr>
          <w:rFonts w:cs="Times New Roman"/>
          <w:i/>
        </w:rPr>
        <w:t>laevis</w:t>
      </w:r>
      <w:proofErr w:type="spellEnd"/>
      <w:r w:rsidRPr="00CE26BD">
        <w:rPr>
          <w:rFonts w:cs="Times New Roman"/>
        </w:rPr>
        <w:t>.</w:t>
      </w:r>
    </w:p>
    <w:tbl>
      <w:tblPr>
        <w:tblW w:w="4894" w:type="dxa"/>
        <w:tblInd w:w="3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560"/>
        <w:gridCol w:w="560"/>
        <w:gridCol w:w="751"/>
        <w:gridCol w:w="881"/>
        <w:gridCol w:w="662"/>
      </w:tblGrid>
      <w:tr w:rsidR="00E33807" w:rsidRPr="00CE26BD" w14:paraId="30FD7BEC" w14:textId="77777777" w:rsidTr="00D2635E">
        <w:trPr>
          <w:trHeight w:val="320"/>
        </w:trPr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A0EC" w14:textId="77777777" w:rsidR="00E33807" w:rsidRPr="00CE26BD" w:rsidRDefault="00E33807" w:rsidP="00E3380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3414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CBAC" w14:textId="77777777" w:rsidR="00CE26BD" w:rsidRDefault="00CE26BD" w:rsidP="00E3380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Mitochondrial volume </w:t>
            </w:r>
          </w:p>
          <w:p w14:paraId="23488AB1" w14:textId="71AB7DDF" w:rsidR="00E33807" w:rsidRPr="00CE26BD" w:rsidRDefault="00CE26BD" w:rsidP="00E3380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</w:t>
            </w:r>
            <w:r w:rsidR="00E33807"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itrate synthase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E33807" w:rsidRPr="00CE26BD" w14:paraId="5840E22D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DB7D" w14:textId="77777777" w:rsidR="00E33807" w:rsidRPr="00CE26BD" w:rsidRDefault="00E33807" w:rsidP="00E3380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A3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0NF</w:t>
            </w: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579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6NF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677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0-day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61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-month</w:t>
            </w:r>
          </w:p>
        </w:tc>
        <w:tc>
          <w:tcPr>
            <w:tcW w:w="6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293D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2-year</w:t>
            </w:r>
          </w:p>
        </w:tc>
      </w:tr>
      <w:tr w:rsidR="00E33807" w:rsidRPr="00CE26BD" w14:paraId="6BCC378F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C119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u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36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34CD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8EE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26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DB1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1669B841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5752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iv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DB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56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AF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A89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1B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1B692739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627D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e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3D3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23F1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B5A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775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CC9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5DBC7772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8522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inblimb</w:t>
            </w:r>
            <w:proofErr w:type="spellEnd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muscle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A318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1EF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DD26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E3B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559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33568F73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4395" w14:textId="77777777" w:rsidR="00E33807" w:rsidRPr="00CE26BD" w:rsidRDefault="00E33807" w:rsidP="00E3380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3414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7F65" w14:textId="71F7BBF4" w:rsidR="00CE26BD" w:rsidRDefault="00CE26BD" w:rsidP="00E3380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Oxidative </w:t>
            </w:r>
            <w:r w:rsidR="00806BD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apacity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  <w:p w14:paraId="40E52F5B" w14:textId="7B7A6278" w:rsidR="00E33807" w:rsidRPr="00CE26BD" w:rsidRDefault="00CE26BD" w:rsidP="00E3380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(s</w:t>
            </w:r>
            <w:r w:rsidR="00E33807"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uccinate dehydrogenas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E33807" w:rsidRPr="00CE26BD" w14:paraId="4D13E7CF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D01" w14:textId="77777777" w:rsidR="00E33807" w:rsidRPr="00CE26BD" w:rsidRDefault="00E33807" w:rsidP="00E3380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B1D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0NF</w:t>
            </w: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D9E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6NF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74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0-day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37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-month</w:t>
            </w:r>
          </w:p>
        </w:tc>
        <w:tc>
          <w:tcPr>
            <w:tcW w:w="6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74C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2-year</w:t>
            </w:r>
          </w:p>
        </w:tc>
      </w:tr>
      <w:tr w:rsidR="00E33807" w:rsidRPr="00CE26BD" w14:paraId="7429F1A2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129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u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706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C5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10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2E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2C85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6E7F6E85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5DB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iv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BBA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2F1C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EC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5101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EB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</w:tr>
      <w:tr w:rsidR="00E33807" w:rsidRPr="00CE26BD" w14:paraId="1DBE1327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9CE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e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867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3E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D3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48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08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123F11EE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7651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inblimb</w:t>
            </w:r>
            <w:proofErr w:type="spellEnd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muscle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4CF4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A61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FBAC1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837C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122C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7EEA1A3A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9953" w14:textId="77777777" w:rsidR="00E33807" w:rsidRPr="00CE26BD" w:rsidRDefault="00E33807" w:rsidP="00E3380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3414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D37C" w14:textId="3CCDCFDC" w:rsidR="00E33807" w:rsidRPr="00CE26BD" w:rsidRDefault="00CE26BD" w:rsidP="00E3380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Oxygen consumption capacity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</w:t>
            </w:r>
            <w:r w:rsidR="00E33807"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itochrome</w:t>
            </w:r>
            <w:proofErr w:type="spellEnd"/>
            <w:r w:rsidR="00E33807"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c oxidas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</w:tc>
      </w:tr>
      <w:tr w:rsidR="00E33807" w:rsidRPr="00CE26BD" w14:paraId="54930AEF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2FA2" w14:textId="77777777" w:rsidR="00E33807" w:rsidRPr="00CE26BD" w:rsidRDefault="00E33807" w:rsidP="00E33807">
            <w:pPr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0C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0NF</w:t>
            </w: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CD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6NF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D4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0-day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7EA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-month</w:t>
            </w:r>
          </w:p>
        </w:tc>
        <w:tc>
          <w:tcPr>
            <w:tcW w:w="6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49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2-year</w:t>
            </w:r>
          </w:p>
        </w:tc>
      </w:tr>
      <w:tr w:rsidR="00E33807" w:rsidRPr="00CE26BD" w14:paraId="7959D3F3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371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u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01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F1C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88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BA9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39F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119F5AE6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5B8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iv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1C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E45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4EF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C96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E4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05BE6DF1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4C0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e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604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AE5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11A5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13D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0C7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0664A0ED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5A24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inblimb</w:t>
            </w:r>
            <w:proofErr w:type="spellEnd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muscle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FBA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46B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1A7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28F7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79BA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57562491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5B18" w14:textId="77777777" w:rsidR="00E33807" w:rsidRPr="00CE26BD" w:rsidRDefault="00E33807" w:rsidP="00E3380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3414" w:type="dxa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18BC" w14:textId="5D056871" w:rsidR="00CE26BD" w:rsidRDefault="00CE26BD" w:rsidP="00E3380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Anaerobic </w:t>
            </w:r>
            <w:r w:rsidR="00806BD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capacity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  <w:p w14:paraId="68F27132" w14:textId="76C40B72" w:rsidR="00E33807" w:rsidRPr="00CE26BD" w:rsidRDefault="00CE26BD" w:rsidP="00E3380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(l</w:t>
            </w:r>
            <w:r w:rsidR="00E33807"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actate dehydrogenas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)</w:t>
            </w:r>
          </w:p>
          <w:p w14:paraId="051D7D22" w14:textId="24145AB9" w:rsidR="00E33807" w:rsidRPr="00CE26BD" w:rsidRDefault="00E33807" w:rsidP="00E3380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</w:p>
        </w:tc>
      </w:tr>
      <w:tr w:rsidR="00E33807" w:rsidRPr="00CE26BD" w14:paraId="5C065A7B" w14:textId="77777777" w:rsidTr="00D2635E">
        <w:trPr>
          <w:trHeight w:val="320"/>
        </w:trPr>
        <w:tc>
          <w:tcPr>
            <w:tcW w:w="148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6C1" w14:textId="77777777" w:rsidR="00E33807" w:rsidRPr="00CE26BD" w:rsidRDefault="00E33807" w:rsidP="00E3380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5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90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0NF</w:t>
            </w:r>
          </w:p>
        </w:tc>
        <w:tc>
          <w:tcPr>
            <w:tcW w:w="5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E7B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66NF</w:t>
            </w:r>
          </w:p>
        </w:tc>
        <w:tc>
          <w:tcPr>
            <w:tcW w:w="7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CB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0-day</w:t>
            </w:r>
          </w:p>
        </w:tc>
        <w:tc>
          <w:tcPr>
            <w:tcW w:w="88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69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7-month</w:t>
            </w:r>
          </w:p>
        </w:tc>
        <w:tc>
          <w:tcPr>
            <w:tcW w:w="66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F6E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2-year</w:t>
            </w:r>
          </w:p>
        </w:tc>
      </w:tr>
      <w:tr w:rsidR="00E33807" w:rsidRPr="00CE26BD" w14:paraId="4B7FAA71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39F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Gu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D07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F8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40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E99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8E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17D9854E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A09E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iv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8F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E22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ECDB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67D8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4F4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</w:tr>
      <w:tr w:rsidR="00E33807" w:rsidRPr="00CE26BD" w14:paraId="629F2C55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1D0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e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F3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27D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8223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05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E5D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33807" w:rsidRPr="00CE26BD" w14:paraId="70BCEEBF" w14:textId="77777777" w:rsidTr="00D2635E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9BB6" w14:textId="77777777" w:rsidR="00E33807" w:rsidRPr="00CE26BD" w:rsidRDefault="00E33807" w:rsidP="00E33807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Hinblimb</w:t>
            </w:r>
            <w:proofErr w:type="spellEnd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muscl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5F00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3A39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7186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1332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461F" w14:textId="77777777" w:rsidR="00E33807" w:rsidRPr="00CE26BD" w:rsidRDefault="00E33807" w:rsidP="00E3380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</w:tbl>
    <w:p w14:paraId="4798A230" w14:textId="77777777" w:rsidR="00BA004D" w:rsidRPr="00CE26BD" w:rsidRDefault="00BA004D" w:rsidP="0077145C">
      <w:pPr>
        <w:spacing w:line="480" w:lineRule="auto"/>
        <w:rPr>
          <w:b/>
        </w:rPr>
      </w:pPr>
    </w:p>
    <w:p w14:paraId="7F41D6CD" w14:textId="39956816" w:rsidR="00071378" w:rsidRPr="00CE26BD" w:rsidRDefault="00071378" w:rsidP="00071378">
      <w:pPr>
        <w:spacing w:line="480" w:lineRule="auto"/>
        <w:rPr>
          <w:rFonts w:cs="Times New Roman"/>
        </w:rPr>
      </w:pPr>
      <w:r w:rsidRPr="00CE26BD">
        <w:rPr>
          <w:rFonts w:cs="Times New Roman"/>
          <w:b/>
        </w:rPr>
        <w:lastRenderedPageBreak/>
        <w:t xml:space="preserve">Table S2. </w:t>
      </w:r>
      <w:r w:rsidRPr="00CE26BD">
        <w:rPr>
          <w:rFonts w:cs="Times New Roman"/>
          <w:bCs/>
        </w:rPr>
        <w:t xml:space="preserve">Summary of the full linear mixed models testing for the </w:t>
      </w:r>
      <w:r w:rsidRPr="00CE26BD">
        <w:rPr>
          <w:rFonts w:cs="Times New Roman"/>
        </w:rPr>
        <w:t xml:space="preserve">effect of developmental stage, organ type, and their interaction, on </w:t>
      </w:r>
      <w:r w:rsidR="004C0A0F">
        <w:rPr>
          <w:rFonts w:cs="Times New Roman"/>
        </w:rPr>
        <w:t>mitochondrial volume</w:t>
      </w:r>
      <w:r w:rsidRPr="00CE26BD">
        <w:rPr>
          <w:rFonts w:cs="Times New Roman"/>
        </w:rPr>
        <w:t xml:space="preserve"> </w:t>
      </w:r>
      <w:r w:rsidR="004C0A0F">
        <w:rPr>
          <w:rFonts w:cs="Times New Roman"/>
        </w:rPr>
        <w:t>(</w:t>
      </w:r>
      <w:r w:rsidRPr="00CE26BD">
        <w:rPr>
          <w:rFonts w:cs="Times New Roman"/>
        </w:rPr>
        <w:t>citrate synthase</w:t>
      </w:r>
      <w:r w:rsidR="004C0A0F">
        <w:rPr>
          <w:rFonts w:cs="Times New Roman"/>
        </w:rPr>
        <w:t xml:space="preserve"> activity)</w:t>
      </w:r>
      <w:r w:rsidRPr="00CE26BD">
        <w:rPr>
          <w:rFonts w:cs="Times New Roman"/>
        </w:rPr>
        <w:t>,</w:t>
      </w:r>
      <w:r w:rsidR="004C0A0F">
        <w:rPr>
          <w:rFonts w:cs="Times New Roman"/>
        </w:rPr>
        <w:t xml:space="preserve"> oxidative </w:t>
      </w:r>
      <w:r w:rsidR="00806BDF">
        <w:rPr>
          <w:rFonts w:cs="Times New Roman"/>
        </w:rPr>
        <w:t>capacity</w:t>
      </w:r>
      <w:r w:rsidRPr="00CE26BD">
        <w:rPr>
          <w:rFonts w:cs="Times New Roman"/>
        </w:rPr>
        <w:t xml:space="preserve"> </w:t>
      </w:r>
      <w:r w:rsidR="004C0A0F">
        <w:rPr>
          <w:rFonts w:cs="Times New Roman"/>
        </w:rPr>
        <w:t>(</w:t>
      </w:r>
      <w:r w:rsidRPr="00CE26BD">
        <w:rPr>
          <w:rFonts w:cs="Times New Roman"/>
        </w:rPr>
        <w:t>succinate dehydrogenase</w:t>
      </w:r>
      <w:r w:rsidR="004C0A0F">
        <w:rPr>
          <w:rFonts w:cs="Times New Roman"/>
        </w:rPr>
        <w:t xml:space="preserve"> activity)</w:t>
      </w:r>
      <w:r w:rsidRPr="00CE26BD">
        <w:rPr>
          <w:rFonts w:cs="Times New Roman"/>
        </w:rPr>
        <w:t xml:space="preserve">, </w:t>
      </w:r>
      <w:r w:rsidR="004C0A0F">
        <w:rPr>
          <w:rFonts w:cs="Times New Roman"/>
        </w:rPr>
        <w:t>oxygen consumption capacity (</w:t>
      </w:r>
      <w:r w:rsidRPr="00CE26BD">
        <w:rPr>
          <w:rFonts w:cs="Times New Roman"/>
        </w:rPr>
        <w:t>cytochrome oxidase c</w:t>
      </w:r>
      <w:r w:rsidR="004C0A0F">
        <w:rPr>
          <w:rFonts w:cs="Times New Roman"/>
        </w:rPr>
        <w:t>)</w:t>
      </w:r>
      <w:r w:rsidRPr="00CE26BD">
        <w:rPr>
          <w:rFonts w:cs="Times New Roman"/>
        </w:rPr>
        <w:t>, and</w:t>
      </w:r>
      <w:r w:rsidR="004C0A0F">
        <w:rPr>
          <w:rFonts w:cs="Times New Roman"/>
        </w:rPr>
        <w:t xml:space="preserve"> anaerobic </w:t>
      </w:r>
      <w:r w:rsidR="00806BDF">
        <w:rPr>
          <w:rFonts w:cs="Times New Roman"/>
        </w:rPr>
        <w:t>capacity</w:t>
      </w:r>
      <w:r w:rsidRPr="00CE26BD">
        <w:rPr>
          <w:rFonts w:cs="Times New Roman"/>
        </w:rPr>
        <w:t xml:space="preserve"> </w:t>
      </w:r>
      <w:r w:rsidR="004C0A0F">
        <w:rPr>
          <w:rFonts w:cs="Times New Roman"/>
        </w:rPr>
        <w:t>(</w:t>
      </w:r>
      <w:r w:rsidRPr="00CE26BD">
        <w:rPr>
          <w:rFonts w:cs="Times New Roman"/>
        </w:rPr>
        <w:t>lactate dehydrogenase</w:t>
      </w:r>
      <w:r w:rsidR="004C0A0F">
        <w:rPr>
          <w:rFonts w:cs="Times New Roman"/>
        </w:rPr>
        <w:t>)</w:t>
      </w:r>
      <w:r w:rsidRPr="00CE26BD">
        <w:rPr>
          <w:rFonts w:cs="Times New Roman"/>
        </w:rPr>
        <w:t xml:space="preserve"> of </w:t>
      </w:r>
      <w:r w:rsidRPr="00CE26BD">
        <w:rPr>
          <w:rFonts w:cs="Times New Roman"/>
          <w:i/>
        </w:rPr>
        <w:t xml:space="preserve">Xenopus </w:t>
      </w:r>
      <w:proofErr w:type="spellStart"/>
      <w:r w:rsidRPr="00CE26BD">
        <w:rPr>
          <w:rFonts w:cs="Times New Roman"/>
          <w:i/>
        </w:rPr>
        <w:t>laevis</w:t>
      </w:r>
      <w:proofErr w:type="spellEnd"/>
      <w:r w:rsidRPr="00CE26BD">
        <w:rPr>
          <w:rFonts w:cs="Times New Roman"/>
        </w:rPr>
        <w:t>. Values of succinate dehydrogenase and cytochrome c oxidase were corrected for citrate synthase activity. In all the models, body mass was included as a covariate and the assay plate of each enzyme was included as a random factor.</w:t>
      </w:r>
    </w:p>
    <w:p w14:paraId="1BDA77CD" w14:textId="77777777" w:rsidR="00071378" w:rsidRPr="00CE26BD" w:rsidRDefault="00071378" w:rsidP="00071378">
      <w:pPr>
        <w:spacing w:line="480" w:lineRule="auto"/>
        <w:rPr>
          <w:rFonts w:cs="Times New Roman"/>
        </w:rPr>
      </w:pPr>
    </w:p>
    <w:tbl>
      <w:tblPr>
        <w:tblW w:w="12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809"/>
        <w:gridCol w:w="544"/>
        <w:gridCol w:w="880"/>
        <w:gridCol w:w="809"/>
        <w:gridCol w:w="544"/>
        <w:gridCol w:w="1271"/>
        <w:gridCol w:w="874"/>
        <w:gridCol w:w="544"/>
        <w:gridCol w:w="954"/>
        <w:gridCol w:w="809"/>
        <w:gridCol w:w="507"/>
        <w:gridCol w:w="1112"/>
      </w:tblGrid>
      <w:tr w:rsidR="00071378" w:rsidRPr="00CE26BD" w14:paraId="63F45F0E" w14:textId="77777777" w:rsidTr="008258CF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BABB" w14:textId="77777777" w:rsidR="00071378" w:rsidRPr="00CE26BD" w:rsidRDefault="00071378" w:rsidP="008258CF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267CE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  <w:t>Citrate synthase</w:t>
            </w:r>
          </w:p>
          <w:p w14:paraId="08C53BCE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624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0BE1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  <w:t>Succinate dehydrogenase</w:t>
            </w:r>
          </w:p>
          <w:p w14:paraId="7798797F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F745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  <w:t>Cytochrome c oxidase</w:t>
            </w:r>
          </w:p>
          <w:p w14:paraId="750FEEE6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428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EFC7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  <w:t>Lactate dehydrogenase</w:t>
            </w:r>
          </w:p>
          <w:p w14:paraId="459799CE" w14:textId="77777777" w:rsidR="00071378" w:rsidRPr="00CE26BD" w:rsidRDefault="00071378" w:rsidP="008258CF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071378" w:rsidRPr="00CE26BD" w14:paraId="2BB76652" w14:textId="77777777" w:rsidTr="008258CF">
        <w:trPr>
          <w:trHeight w:val="320"/>
        </w:trPr>
        <w:tc>
          <w:tcPr>
            <w:tcW w:w="3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9984" w14:textId="77777777" w:rsidR="00071378" w:rsidRPr="00CE26BD" w:rsidRDefault="00071378" w:rsidP="008258CF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95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i-</w:t>
            </w: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q</w:t>
            </w:r>
            <w:proofErr w:type="spellEnd"/>
          </w:p>
        </w:tc>
        <w:tc>
          <w:tcPr>
            <w:tcW w:w="54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9705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EB818B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-value</w:t>
            </w:r>
          </w:p>
        </w:tc>
        <w:tc>
          <w:tcPr>
            <w:tcW w:w="80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C7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i-</w:t>
            </w: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q</w:t>
            </w:r>
            <w:proofErr w:type="spellEnd"/>
          </w:p>
        </w:tc>
        <w:tc>
          <w:tcPr>
            <w:tcW w:w="54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51F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A7A5C3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-value</w:t>
            </w:r>
          </w:p>
        </w:tc>
        <w:tc>
          <w:tcPr>
            <w:tcW w:w="874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752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i-</w:t>
            </w: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q</w:t>
            </w:r>
            <w:proofErr w:type="spellEnd"/>
          </w:p>
        </w:tc>
        <w:tc>
          <w:tcPr>
            <w:tcW w:w="54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873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954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D31E4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-value</w:t>
            </w:r>
          </w:p>
        </w:tc>
        <w:tc>
          <w:tcPr>
            <w:tcW w:w="80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E20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i-</w:t>
            </w: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q</w:t>
            </w:r>
            <w:proofErr w:type="spellEnd"/>
          </w:p>
        </w:tc>
        <w:tc>
          <w:tcPr>
            <w:tcW w:w="5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DA2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11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B02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-value</w:t>
            </w:r>
          </w:p>
        </w:tc>
      </w:tr>
      <w:tr w:rsidR="00071378" w:rsidRPr="00CE26BD" w14:paraId="20FB62DE" w14:textId="77777777" w:rsidTr="008258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3347" w14:textId="77777777" w:rsidR="00071378" w:rsidRPr="00CE26BD" w:rsidRDefault="00071378" w:rsidP="008258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evelopmental stag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C52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4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AE2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86E035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330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343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7.7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B4C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9E30CE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001</w:t>
            </w:r>
          </w:p>
        </w:tc>
        <w:tc>
          <w:tcPr>
            <w:tcW w:w="8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92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23.5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883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C7F70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E6C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73.9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F2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B64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071378" w:rsidRPr="00CE26BD" w14:paraId="316B0472" w14:textId="77777777" w:rsidTr="008258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AFA5" w14:textId="77777777" w:rsidR="00071378" w:rsidRPr="00CE26BD" w:rsidRDefault="00071378" w:rsidP="008258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rg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457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293.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E0EB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688631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D214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0.6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FA8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A35A6E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51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85.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9C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C221EB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30C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51.6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B28F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190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071378" w:rsidRPr="00CE26BD" w14:paraId="40F68EA9" w14:textId="77777777" w:rsidTr="008258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8CD" w14:textId="77777777" w:rsidR="00071378" w:rsidRPr="00CE26BD" w:rsidRDefault="00071378" w:rsidP="008258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Body mas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3F0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494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033C2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557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E6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9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26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F06A71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326</w:t>
            </w:r>
          </w:p>
        </w:tc>
        <w:tc>
          <w:tcPr>
            <w:tcW w:w="8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1C9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9D4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011C84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568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E21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0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A4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C4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0.787</w:t>
            </w:r>
          </w:p>
        </w:tc>
      </w:tr>
      <w:tr w:rsidR="00071378" w:rsidRPr="00CE26BD" w14:paraId="367E9993" w14:textId="77777777" w:rsidTr="008258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512" w14:textId="77777777" w:rsidR="00071378" w:rsidRPr="00CE26BD" w:rsidRDefault="00071378" w:rsidP="008258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evelopmental stage*org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EE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04.9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5A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CBB573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5F1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248.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E3D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33FBE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ADC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53.7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0DE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8F8F4E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A83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87.3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A200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EBF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</w:tr>
      <w:tr w:rsidR="00071378" w:rsidRPr="00CE26BD" w14:paraId="4C5D802F" w14:textId="77777777" w:rsidTr="008258C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5B1E" w14:textId="77777777" w:rsidR="00071378" w:rsidRPr="00CE26BD" w:rsidRDefault="00071378" w:rsidP="008258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itrate synthase activit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6904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36D22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EE916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3DBC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64.3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584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B53C64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7C55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39.3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7E9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65BCD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&lt;0.001</w:t>
            </w:r>
          </w:p>
        </w:tc>
        <w:tc>
          <w:tcPr>
            <w:tcW w:w="8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C80A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2776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AF37" w14:textId="77777777" w:rsidR="00071378" w:rsidRPr="00CE26BD" w:rsidRDefault="00071378" w:rsidP="008258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E26BD"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</w:tbl>
    <w:p w14:paraId="3A0B758C" w14:textId="77777777" w:rsidR="00071378" w:rsidRPr="00CE26BD" w:rsidRDefault="00071378" w:rsidP="00071378">
      <w:pPr>
        <w:spacing w:line="480" w:lineRule="auto"/>
        <w:rPr>
          <w:rFonts w:cs="Times New Roman"/>
        </w:rPr>
      </w:pPr>
    </w:p>
    <w:p w14:paraId="3263C495" w14:textId="77777777" w:rsidR="00BA004D" w:rsidRPr="00CE26BD" w:rsidRDefault="00BA004D" w:rsidP="0077145C">
      <w:pPr>
        <w:spacing w:line="480" w:lineRule="auto"/>
        <w:rPr>
          <w:b/>
        </w:rPr>
      </w:pPr>
    </w:p>
    <w:p w14:paraId="22CA431D" w14:textId="64A959F8" w:rsidR="00BA004D" w:rsidRPr="00CE26BD" w:rsidRDefault="00BA004D" w:rsidP="0077145C">
      <w:pPr>
        <w:spacing w:line="480" w:lineRule="auto"/>
        <w:rPr>
          <w:b/>
        </w:rPr>
      </w:pPr>
    </w:p>
    <w:p w14:paraId="4FED5E54" w14:textId="6048912F" w:rsidR="00071378" w:rsidRPr="00CE26BD" w:rsidRDefault="00071378" w:rsidP="0077145C">
      <w:pPr>
        <w:spacing w:line="480" w:lineRule="auto"/>
        <w:rPr>
          <w:b/>
        </w:rPr>
      </w:pPr>
    </w:p>
    <w:p w14:paraId="5AF69BA7" w14:textId="77777777" w:rsidR="00071378" w:rsidRPr="00CE26BD" w:rsidRDefault="00071378" w:rsidP="0077145C">
      <w:pPr>
        <w:spacing w:line="480" w:lineRule="auto"/>
        <w:rPr>
          <w:b/>
        </w:rPr>
      </w:pPr>
    </w:p>
    <w:p w14:paraId="5017492D" w14:textId="77226F1F" w:rsidR="00D2635E" w:rsidRPr="00CE26BD" w:rsidRDefault="00D2635E" w:rsidP="00D2635E">
      <w:pPr>
        <w:spacing w:line="480" w:lineRule="auto"/>
        <w:rPr>
          <w:b/>
        </w:rPr>
      </w:pPr>
      <w:r w:rsidRPr="00CE26BD">
        <w:rPr>
          <w:b/>
        </w:rPr>
        <w:lastRenderedPageBreak/>
        <w:t>Table S</w:t>
      </w:r>
      <w:r w:rsidR="00071378" w:rsidRPr="00CE26BD">
        <w:rPr>
          <w:b/>
        </w:rPr>
        <w:t>3</w:t>
      </w:r>
      <w:r w:rsidRPr="00CE26BD">
        <w:rPr>
          <w:b/>
        </w:rPr>
        <w:t xml:space="preserve">. </w:t>
      </w:r>
      <w:r w:rsidRPr="00CE26BD">
        <w:rPr>
          <w:rFonts w:cs="Times New Roman"/>
          <w:bCs/>
        </w:rPr>
        <w:t>Post-hoc tests testing differences in</w:t>
      </w:r>
      <w:r w:rsidRPr="00CE26BD">
        <w:rPr>
          <w:rFonts w:cs="Times New Roman"/>
        </w:rPr>
        <w:t xml:space="preserve"> </w:t>
      </w:r>
      <w:r w:rsidR="00C9007C">
        <w:rPr>
          <w:rFonts w:cs="Times New Roman"/>
        </w:rPr>
        <w:t>mitochondrial volume (</w:t>
      </w:r>
      <w:r w:rsidRPr="00CE26BD">
        <w:rPr>
          <w:rFonts w:cs="Times New Roman"/>
        </w:rPr>
        <w:t>citrate synthase</w:t>
      </w:r>
      <w:r w:rsidR="00C9007C">
        <w:rPr>
          <w:rFonts w:cs="Times New Roman"/>
        </w:rPr>
        <w:t xml:space="preserve"> activity)</w:t>
      </w:r>
      <w:r w:rsidRPr="00CE26BD">
        <w:rPr>
          <w:rFonts w:cs="Times New Roman"/>
        </w:rPr>
        <w:t xml:space="preserve"> between developmental stages from metamorphosis to adul</w:t>
      </w:r>
      <w:r w:rsidR="00A268AC" w:rsidRPr="00CE26BD">
        <w:rPr>
          <w:rFonts w:cs="Times New Roman"/>
        </w:rPr>
        <w:t>t</w:t>
      </w:r>
      <w:r w:rsidRPr="00CE26BD">
        <w:rPr>
          <w:rFonts w:cs="Times New Roman"/>
        </w:rPr>
        <w:t xml:space="preserve">hood in the gut, liver, and </w:t>
      </w:r>
      <w:r w:rsidR="00A268AC" w:rsidRPr="00CE26BD">
        <w:rPr>
          <w:rFonts w:cs="Times New Roman"/>
        </w:rPr>
        <w:t>hindlimb</w:t>
      </w:r>
      <w:r w:rsidRPr="00CE26BD">
        <w:rPr>
          <w:rFonts w:cs="Times New Roman"/>
        </w:rPr>
        <w:t xml:space="preserve"> muscle </w:t>
      </w:r>
      <w:r w:rsidR="00D64072" w:rsidRPr="00CE26BD">
        <w:rPr>
          <w:rFonts w:cs="Times New Roman"/>
        </w:rPr>
        <w:t xml:space="preserve">of </w:t>
      </w:r>
      <w:r w:rsidR="00D64072" w:rsidRPr="00CE26BD">
        <w:rPr>
          <w:rFonts w:cs="Times New Roman"/>
          <w:i/>
        </w:rPr>
        <w:t xml:space="preserve">Xenopus </w:t>
      </w:r>
      <w:proofErr w:type="spellStart"/>
      <w:r w:rsidR="00D64072" w:rsidRPr="00CE26BD">
        <w:rPr>
          <w:rFonts w:cs="Times New Roman"/>
          <w:i/>
        </w:rPr>
        <w:t>laevis</w:t>
      </w:r>
      <w:proofErr w:type="spellEnd"/>
      <w:r w:rsidR="00D64072">
        <w:rPr>
          <w:rFonts w:cs="Times New Roman"/>
        </w:rPr>
        <w:t xml:space="preserve">. </w:t>
      </w:r>
      <w:r w:rsidRPr="00CE26BD">
        <w:rPr>
          <w:rFonts w:cs="Times New Roman"/>
        </w:rPr>
        <w:t>Overall model for heart was not significant</w:t>
      </w:r>
      <w:r w:rsidR="00D64072">
        <w:rPr>
          <w:rFonts w:cs="Times New Roman"/>
        </w:rPr>
        <w:t xml:space="preserve"> and thus post-hoc tests were not conducted</w:t>
      </w:r>
      <w:r w:rsidRPr="00CE26BD">
        <w:rPr>
          <w:rFonts w:cs="Times New Roman"/>
        </w:rPr>
        <w:t xml:space="preserve">. </w:t>
      </w:r>
      <w:r w:rsidRPr="00CE26BD">
        <w:rPr>
          <w:rFonts w:cs="Times New Roman"/>
          <w:i/>
        </w:rPr>
        <w:t>P</w:t>
      </w:r>
      <w:r w:rsidRPr="00CE26BD">
        <w:rPr>
          <w:rFonts w:cs="Times New Roman"/>
        </w:rPr>
        <w:t xml:space="preserve">-values are corrected </w:t>
      </w:r>
      <w:r w:rsidR="00F1434A" w:rsidRPr="00CE26BD">
        <w:rPr>
          <w:rFonts w:cs="Times New Roman"/>
        </w:rPr>
        <w:t xml:space="preserve">with </w:t>
      </w:r>
      <w:r w:rsidRPr="00CE26BD">
        <w:rPr>
          <w:rFonts w:cs="Times New Roman"/>
          <w:i/>
        </w:rPr>
        <w:t xml:space="preserve">false discovery rate </w:t>
      </w:r>
      <w:r w:rsidRPr="00CE26BD">
        <w:rPr>
          <w:rFonts w:cs="Times New Roman"/>
        </w:rPr>
        <w:t>adjustment.</w:t>
      </w:r>
    </w:p>
    <w:p w14:paraId="304074A5" w14:textId="77777777" w:rsidR="00BA004D" w:rsidRPr="00CE26BD" w:rsidRDefault="00BA004D" w:rsidP="0077145C">
      <w:pPr>
        <w:spacing w:line="480" w:lineRule="auto"/>
        <w:rPr>
          <w:b/>
        </w:rPr>
      </w:pPr>
    </w:p>
    <w:tbl>
      <w:tblPr>
        <w:tblpPr w:leftFromText="180" w:rightFromText="180" w:vertAnchor="page" w:horzAnchor="margin" w:tblpXSpec="center" w:tblpY="3937"/>
        <w:tblW w:w="11847" w:type="dxa"/>
        <w:tblLook w:val="04A0" w:firstRow="1" w:lastRow="0" w:firstColumn="1" w:lastColumn="0" w:noHBand="0" w:noVBand="1"/>
      </w:tblPr>
      <w:tblGrid>
        <w:gridCol w:w="1206"/>
        <w:gridCol w:w="681"/>
        <w:gridCol w:w="531"/>
        <w:gridCol w:w="621"/>
        <w:gridCol w:w="796"/>
        <w:gridCol w:w="888"/>
        <w:gridCol w:w="681"/>
        <w:gridCol w:w="531"/>
        <w:gridCol w:w="621"/>
        <w:gridCol w:w="796"/>
        <w:gridCol w:w="883"/>
        <w:gridCol w:w="7"/>
        <w:gridCol w:w="681"/>
        <w:gridCol w:w="531"/>
        <w:gridCol w:w="711"/>
        <w:gridCol w:w="796"/>
        <w:gridCol w:w="886"/>
      </w:tblGrid>
      <w:tr w:rsidR="00D2635E" w:rsidRPr="00CE26BD" w14:paraId="76E09CEF" w14:textId="77777777" w:rsidTr="00D2635E">
        <w:trPr>
          <w:trHeight w:val="416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0A3" w14:textId="77777777" w:rsidR="00D2635E" w:rsidRPr="00CE26BD" w:rsidRDefault="00D2635E" w:rsidP="00D2635E">
            <w:pP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5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694C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5F0C5AA7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Gut</w:t>
            </w:r>
          </w:p>
          <w:p w14:paraId="77FEB4E5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016EBB8B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35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6AD6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53985514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Liver</w:t>
            </w:r>
          </w:p>
          <w:p w14:paraId="1604D498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525C91CD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36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35C" w14:textId="77777777" w:rsidR="00D2635E" w:rsidRPr="00CE26BD" w:rsidRDefault="00D2635E" w:rsidP="00D2635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22EEEAC1" w14:textId="42FE394A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Hin</w:t>
            </w:r>
            <w:r w:rsidR="0009778A" w:rsidRPr="00CE26BD">
              <w:rPr>
                <w:rFonts w:eastAsia="Times New Roman" w:cs="Times New Roman"/>
                <w:b/>
                <w:color w:val="000000"/>
                <w:lang w:eastAsia="en-US"/>
              </w:rPr>
              <w:t>d</w:t>
            </w: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limb muscle</w:t>
            </w:r>
          </w:p>
          <w:p w14:paraId="42B0A8C8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0E47E31E" w14:textId="77777777" w:rsidR="00D2635E" w:rsidRPr="00CE26BD" w:rsidRDefault="00D2635E" w:rsidP="00D2635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</w:tr>
      <w:tr w:rsidR="00D2635E" w:rsidRPr="00CE26BD" w14:paraId="3FBFD38A" w14:textId="77777777" w:rsidTr="00D2635E">
        <w:trPr>
          <w:trHeight w:val="32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6F04" w14:textId="77777777" w:rsidR="00D2635E" w:rsidRPr="00CE26BD" w:rsidRDefault="00D2635E" w:rsidP="00D2635E">
            <w:pP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BF6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88D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8ED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E06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F8F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911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273B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E6F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48C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140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B99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A5E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A85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1E5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345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</w:tr>
      <w:tr w:rsidR="00D2635E" w:rsidRPr="00CE26BD" w14:paraId="5ABA4C4F" w14:textId="77777777" w:rsidTr="00D2635E">
        <w:trPr>
          <w:trHeight w:val="320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35C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66NF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C2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3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65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F0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.00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70D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84</w:t>
            </w:r>
          </w:p>
        </w:tc>
        <w:tc>
          <w:tcPr>
            <w:tcW w:w="888" w:type="dxa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C3AAE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6</w:t>
            </w:r>
          </w:p>
        </w:tc>
        <w:tc>
          <w:tcPr>
            <w:tcW w:w="681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08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BF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BE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45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13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890" w:type="dxa"/>
            <w:gridSpan w:val="2"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0A99F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2</w:t>
            </w:r>
          </w:p>
        </w:tc>
        <w:tc>
          <w:tcPr>
            <w:tcW w:w="681" w:type="dxa"/>
            <w:tcBorders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D97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0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4E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3CE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.5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A3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4D70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57</w:t>
            </w:r>
          </w:p>
        </w:tc>
      </w:tr>
      <w:tr w:rsidR="00D2635E" w:rsidRPr="00CE26BD" w14:paraId="5B7B0969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CF3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0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F7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D4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6B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.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8F2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15656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2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34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CAB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D5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EE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D157A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3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1F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0F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B3B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.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2E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6F96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4</w:t>
            </w:r>
          </w:p>
        </w:tc>
      </w:tr>
      <w:tr w:rsidR="00D2635E" w:rsidRPr="00CE26BD" w14:paraId="172DE207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A16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48C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20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01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20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C89D6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44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92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CB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B44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C2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A4A6A4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3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44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A4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81F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.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49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5.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1A39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D2635E" w:rsidRPr="00CE26BD" w14:paraId="42C354D6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D7EB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71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6D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A00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17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6C264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87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E6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0F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73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.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3C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.4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2DB9B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803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A20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CD2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16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6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7A9A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D2635E" w:rsidRPr="00CE26BD" w14:paraId="65B7F68F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7D5E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0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10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5B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6E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61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532E9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44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A6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70D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16D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.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01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55240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3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B1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05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70B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7E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2162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0</w:t>
            </w:r>
          </w:p>
        </w:tc>
      </w:tr>
      <w:tr w:rsidR="00D2635E" w:rsidRPr="00CE26BD" w14:paraId="1338DD78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AE7A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790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D5C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A01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856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4A1A2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5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AE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780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90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F7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4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845D6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9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005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E8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0D4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466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2B364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5</w:t>
            </w:r>
          </w:p>
        </w:tc>
      </w:tr>
      <w:tr w:rsidR="00D2635E" w:rsidRPr="00CE26BD" w14:paraId="6F4F103A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BC8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A3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63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94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58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C071E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20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48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0BD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E3F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.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797B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9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BE30D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453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19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CF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.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5B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B26D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D2635E" w:rsidRPr="00CE26BD" w14:paraId="550262AF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8265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4A4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AEEF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8C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1C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2CA52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03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44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24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A94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0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B5929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59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A6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88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965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27D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9321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0</w:t>
            </w:r>
          </w:p>
        </w:tc>
      </w:tr>
      <w:tr w:rsidR="00D2635E" w:rsidRPr="00CE26BD" w14:paraId="2D3B30D4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95E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542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10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3B9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A50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203B3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67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8F4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34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B0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FC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.2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B142F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7A8B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46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0B3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28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A7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76</w:t>
            </w:r>
          </w:p>
        </w:tc>
        <w:tc>
          <w:tcPr>
            <w:tcW w:w="88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387D67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9</w:t>
            </w:r>
          </w:p>
        </w:tc>
      </w:tr>
      <w:tr w:rsidR="00D2635E" w:rsidRPr="00CE26BD" w14:paraId="163A1C38" w14:textId="77777777" w:rsidTr="00D2635E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0530" w14:textId="77777777" w:rsidR="00D2635E" w:rsidRPr="00CE26BD" w:rsidRDefault="00D2635E" w:rsidP="00D2635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m-2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E9E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689E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33BA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.6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05E4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6DD2D2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A33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1367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2685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.8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767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.4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CB64E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0288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E49C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2046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.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CA9E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2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B0D1" w14:textId="77777777" w:rsidR="00D2635E" w:rsidRPr="00CE26BD" w:rsidRDefault="00D2635E" w:rsidP="00D2635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7</w:t>
            </w:r>
          </w:p>
        </w:tc>
      </w:tr>
    </w:tbl>
    <w:p w14:paraId="0D1F2525" w14:textId="77777777" w:rsidR="00BA004D" w:rsidRPr="00CE26BD" w:rsidRDefault="00BA004D" w:rsidP="0077145C">
      <w:pPr>
        <w:spacing w:line="480" w:lineRule="auto"/>
        <w:rPr>
          <w:b/>
        </w:rPr>
      </w:pPr>
    </w:p>
    <w:p w14:paraId="0F2B00A1" w14:textId="77777777" w:rsidR="00BA004D" w:rsidRPr="00CE26BD" w:rsidRDefault="00BA004D" w:rsidP="0077145C">
      <w:pPr>
        <w:spacing w:line="480" w:lineRule="auto"/>
        <w:rPr>
          <w:b/>
        </w:rPr>
      </w:pPr>
    </w:p>
    <w:p w14:paraId="17E96DEC" w14:textId="77777777" w:rsidR="00BA004D" w:rsidRPr="00CE26BD" w:rsidRDefault="00BA004D" w:rsidP="0077145C">
      <w:pPr>
        <w:spacing w:line="480" w:lineRule="auto"/>
        <w:rPr>
          <w:b/>
        </w:rPr>
      </w:pPr>
    </w:p>
    <w:p w14:paraId="0C972DE1" w14:textId="77777777" w:rsidR="00BA004D" w:rsidRPr="00CE26BD" w:rsidRDefault="00BA004D" w:rsidP="0077145C">
      <w:pPr>
        <w:spacing w:line="480" w:lineRule="auto"/>
        <w:rPr>
          <w:b/>
        </w:rPr>
      </w:pPr>
    </w:p>
    <w:p w14:paraId="3563B314" w14:textId="77777777" w:rsidR="00E302F4" w:rsidRPr="00CE26BD" w:rsidRDefault="00E302F4" w:rsidP="0077145C">
      <w:pPr>
        <w:spacing w:line="480" w:lineRule="auto"/>
        <w:rPr>
          <w:b/>
        </w:rPr>
      </w:pPr>
    </w:p>
    <w:p w14:paraId="5AAE5D8D" w14:textId="77777777" w:rsidR="00E302F4" w:rsidRPr="00CE26BD" w:rsidRDefault="00E302F4" w:rsidP="0077145C">
      <w:pPr>
        <w:spacing w:line="480" w:lineRule="auto"/>
        <w:rPr>
          <w:b/>
        </w:rPr>
      </w:pPr>
    </w:p>
    <w:p w14:paraId="55D701D7" w14:textId="77777777" w:rsidR="00E302F4" w:rsidRPr="00CE26BD" w:rsidRDefault="00E302F4" w:rsidP="0077145C">
      <w:pPr>
        <w:spacing w:line="480" w:lineRule="auto"/>
        <w:rPr>
          <w:b/>
        </w:rPr>
      </w:pPr>
    </w:p>
    <w:p w14:paraId="0D485FB2" w14:textId="77777777" w:rsidR="00E302F4" w:rsidRPr="00CE26BD" w:rsidRDefault="00E302F4" w:rsidP="0077145C">
      <w:pPr>
        <w:spacing w:line="480" w:lineRule="auto"/>
        <w:rPr>
          <w:b/>
        </w:rPr>
      </w:pPr>
    </w:p>
    <w:p w14:paraId="0D0BB3F6" w14:textId="77777777" w:rsidR="00E302F4" w:rsidRPr="00CE26BD" w:rsidRDefault="00E302F4" w:rsidP="0077145C">
      <w:pPr>
        <w:spacing w:line="480" w:lineRule="auto"/>
        <w:rPr>
          <w:b/>
        </w:rPr>
      </w:pPr>
    </w:p>
    <w:p w14:paraId="48F721D3" w14:textId="77777777" w:rsidR="00E302F4" w:rsidRPr="00CE26BD" w:rsidRDefault="00E302F4" w:rsidP="0077145C">
      <w:pPr>
        <w:spacing w:line="480" w:lineRule="auto"/>
        <w:rPr>
          <w:b/>
        </w:rPr>
      </w:pPr>
    </w:p>
    <w:p w14:paraId="50D6891C" w14:textId="77777777" w:rsidR="00D2635E" w:rsidRPr="00CE26BD" w:rsidRDefault="00D2635E" w:rsidP="0077145C">
      <w:pPr>
        <w:spacing w:line="480" w:lineRule="auto"/>
        <w:rPr>
          <w:b/>
        </w:rPr>
      </w:pPr>
    </w:p>
    <w:p w14:paraId="7810778A" w14:textId="6A101FAC" w:rsidR="0077145C" w:rsidRPr="00CE26BD" w:rsidRDefault="0077145C" w:rsidP="0077145C">
      <w:pPr>
        <w:spacing w:line="480" w:lineRule="auto"/>
        <w:rPr>
          <w:b/>
        </w:rPr>
      </w:pPr>
      <w:r w:rsidRPr="00CE26BD">
        <w:rPr>
          <w:b/>
        </w:rPr>
        <w:lastRenderedPageBreak/>
        <w:t>Table S</w:t>
      </w:r>
      <w:r w:rsidR="00071378" w:rsidRPr="00CE26BD">
        <w:rPr>
          <w:b/>
        </w:rPr>
        <w:t>4</w:t>
      </w:r>
      <w:r w:rsidRPr="00CE26BD">
        <w:rPr>
          <w:b/>
        </w:rPr>
        <w:t xml:space="preserve">. </w:t>
      </w:r>
      <w:r w:rsidRPr="00CE26BD">
        <w:rPr>
          <w:rFonts w:cs="Times New Roman"/>
          <w:bCs/>
        </w:rPr>
        <w:t>Post-hoc tests testing differences in</w:t>
      </w:r>
      <w:r w:rsidRPr="00CE26BD">
        <w:rPr>
          <w:rFonts w:cs="Times New Roman"/>
        </w:rPr>
        <w:t xml:space="preserve"> </w:t>
      </w:r>
      <w:r w:rsidR="00C9007C">
        <w:rPr>
          <w:rFonts w:cs="Times New Roman"/>
        </w:rPr>
        <w:t xml:space="preserve">oxidative </w:t>
      </w:r>
      <w:r w:rsidR="00806BDF">
        <w:rPr>
          <w:rFonts w:cs="Times New Roman"/>
        </w:rPr>
        <w:t>capacity</w:t>
      </w:r>
      <w:r w:rsidR="00C9007C" w:rsidRPr="00CE26BD">
        <w:rPr>
          <w:rFonts w:cs="Times New Roman"/>
        </w:rPr>
        <w:t xml:space="preserve"> </w:t>
      </w:r>
      <w:r w:rsidR="00C9007C">
        <w:rPr>
          <w:rFonts w:cs="Times New Roman"/>
        </w:rPr>
        <w:t>(</w:t>
      </w:r>
      <w:r w:rsidR="00C9007C" w:rsidRPr="00CE26BD">
        <w:rPr>
          <w:rFonts w:cs="Times New Roman"/>
        </w:rPr>
        <w:t>succinate dehydrogenase</w:t>
      </w:r>
      <w:r w:rsidR="00C9007C">
        <w:rPr>
          <w:rFonts w:cs="Times New Roman"/>
        </w:rPr>
        <w:t xml:space="preserve"> activity) </w:t>
      </w:r>
      <w:r w:rsidRPr="00CE26BD">
        <w:rPr>
          <w:rFonts w:cs="Times New Roman"/>
        </w:rPr>
        <w:t xml:space="preserve">between developmental stages from metamorphosis to adulthood in the gut, liver, heart, and </w:t>
      </w:r>
      <w:r w:rsidR="00A268AC" w:rsidRPr="00CE26BD">
        <w:rPr>
          <w:rFonts w:cs="Times New Roman"/>
        </w:rPr>
        <w:t>hindlimb</w:t>
      </w:r>
      <w:r w:rsidRPr="00CE26BD">
        <w:rPr>
          <w:rFonts w:cs="Times New Roman"/>
        </w:rPr>
        <w:t xml:space="preserve"> </w:t>
      </w:r>
      <w:r w:rsidR="00BA004D" w:rsidRPr="00CE26BD">
        <w:rPr>
          <w:rFonts w:cs="Times New Roman"/>
        </w:rPr>
        <w:t xml:space="preserve">muscle </w:t>
      </w:r>
      <w:r w:rsidRPr="00CE26BD">
        <w:rPr>
          <w:rFonts w:cs="Times New Roman"/>
        </w:rPr>
        <w:t xml:space="preserve">of </w:t>
      </w:r>
      <w:r w:rsidRPr="00CE26BD">
        <w:rPr>
          <w:rFonts w:cs="Times New Roman"/>
          <w:i/>
        </w:rPr>
        <w:t xml:space="preserve">Xenopus </w:t>
      </w:r>
      <w:proofErr w:type="spellStart"/>
      <w:r w:rsidRPr="00CE26BD">
        <w:rPr>
          <w:rFonts w:cs="Times New Roman"/>
          <w:i/>
        </w:rPr>
        <w:t>laevis</w:t>
      </w:r>
      <w:proofErr w:type="spellEnd"/>
      <w:r w:rsidRPr="00CE26BD">
        <w:rPr>
          <w:rFonts w:cs="Times New Roman"/>
        </w:rPr>
        <w:t xml:space="preserve">. </w:t>
      </w:r>
      <w:r w:rsidRPr="00CE26BD">
        <w:rPr>
          <w:rFonts w:cs="Times New Roman"/>
          <w:i/>
        </w:rPr>
        <w:t>P</w:t>
      </w:r>
      <w:r w:rsidRPr="00CE26BD">
        <w:rPr>
          <w:rFonts w:cs="Times New Roman"/>
        </w:rPr>
        <w:t xml:space="preserve">-values are corrected </w:t>
      </w:r>
      <w:r w:rsidR="00F1434A" w:rsidRPr="00CE26BD">
        <w:rPr>
          <w:rFonts w:cs="Times New Roman"/>
        </w:rPr>
        <w:t>with</w:t>
      </w:r>
      <w:r w:rsidRPr="00CE26BD">
        <w:rPr>
          <w:rFonts w:cs="Times New Roman"/>
        </w:rPr>
        <w:t xml:space="preserve"> </w:t>
      </w:r>
      <w:r w:rsidRPr="00CE26BD">
        <w:rPr>
          <w:rFonts w:cs="Times New Roman"/>
          <w:i/>
        </w:rPr>
        <w:t xml:space="preserve">false discovery rate </w:t>
      </w:r>
      <w:r w:rsidRPr="00CE26BD">
        <w:rPr>
          <w:rFonts w:cs="Times New Roman"/>
        </w:rPr>
        <w:t>adjustment.</w:t>
      </w:r>
    </w:p>
    <w:p w14:paraId="726D4708" w14:textId="654AFFAE" w:rsidR="00B72EEE" w:rsidRPr="00CE26BD" w:rsidRDefault="00B72EEE"/>
    <w:tbl>
      <w:tblPr>
        <w:tblpPr w:leftFromText="180" w:rightFromText="180" w:vertAnchor="text" w:horzAnchor="margin" w:tblpXSpec="center" w:tblpY="306"/>
        <w:tblW w:w="15271" w:type="dxa"/>
        <w:tblLook w:val="04A0" w:firstRow="1" w:lastRow="0" w:firstColumn="1" w:lastColumn="0" w:noHBand="0" w:noVBand="1"/>
      </w:tblPr>
      <w:tblGrid>
        <w:gridCol w:w="1206"/>
        <w:gridCol w:w="640"/>
        <w:gridCol w:w="560"/>
        <w:gridCol w:w="621"/>
        <w:gridCol w:w="796"/>
        <w:gridCol w:w="800"/>
        <w:gridCol w:w="681"/>
        <w:gridCol w:w="531"/>
        <w:gridCol w:w="621"/>
        <w:gridCol w:w="796"/>
        <w:gridCol w:w="889"/>
        <w:gridCol w:w="681"/>
        <w:gridCol w:w="531"/>
        <w:gridCol w:w="621"/>
        <w:gridCol w:w="796"/>
        <w:gridCol w:w="886"/>
        <w:gridCol w:w="7"/>
        <w:gridCol w:w="674"/>
        <w:gridCol w:w="531"/>
        <w:gridCol w:w="711"/>
        <w:gridCol w:w="796"/>
        <w:gridCol w:w="886"/>
        <w:gridCol w:w="10"/>
      </w:tblGrid>
      <w:tr w:rsidR="00514342" w:rsidRPr="00CE26BD" w14:paraId="1B315CF8" w14:textId="77777777" w:rsidTr="00A268AC">
        <w:trPr>
          <w:trHeight w:val="320"/>
        </w:trPr>
        <w:tc>
          <w:tcPr>
            <w:tcW w:w="120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31705" w14:textId="77777777" w:rsidR="00514342" w:rsidRPr="00CE26BD" w:rsidRDefault="00514342" w:rsidP="00514342">
            <w:pP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3417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E260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Gut</w:t>
            </w:r>
          </w:p>
          <w:p w14:paraId="34A74242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en-US"/>
              </w:rPr>
            </w:pPr>
          </w:p>
          <w:p w14:paraId="0FA5BF76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518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D168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Liver</w:t>
            </w:r>
          </w:p>
          <w:p w14:paraId="21A45DD2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sz w:val="4"/>
                <w:szCs w:val="4"/>
                <w:lang w:eastAsia="en-US"/>
              </w:rPr>
            </w:pPr>
          </w:p>
          <w:p w14:paraId="39B00F5D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3522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46F7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Heart</w:t>
            </w:r>
          </w:p>
          <w:p w14:paraId="669145F3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sz w:val="4"/>
                <w:szCs w:val="4"/>
                <w:lang w:eastAsia="en-US"/>
              </w:rPr>
            </w:pPr>
          </w:p>
          <w:p w14:paraId="6E355B68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3608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A6B6" w14:textId="52C86941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Hin</w:t>
            </w:r>
            <w:r w:rsidR="0009778A" w:rsidRPr="00CE26BD">
              <w:rPr>
                <w:rFonts w:eastAsia="Times New Roman" w:cs="Times New Roman"/>
                <w:b/>
                <w:color w:val="000000"/>
                <w:lang w:eastAsia="en-US"/>
              </w:rPr>
              <w:t>d</w:t>
            </w: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limb muscle</w:t>
            </w:r>
          </w:p>
          <w:p w14:paraId="04084666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sz w:val="4"/>
                <w:szCs w:val="4"/>
                <w:lang w:eastAsia="en-US"/>
              </w:rPr>
            </w:pPr>
          </w:p>
          <w:p w14:paraId="4C8165F6" w14:textId="77777777" w:rsidR="00514342" w:rsidRPr="00CE26BD" w:rsidRDefault="00514342" w:rsidP="00514342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</w:tr>
      <w:tr w:rsidR="00514342" w:rsidRPr="00CE26BD" w14:paraId="4088B450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5E53" w14:textId="77777777" w:rsidR="00514342" w:rsidRPr="00CE26BD" w:rsidRDefault="00514342" w:rsidP="00514342">
            <w:pP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73E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AE3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839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B261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AE4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C24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8601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DF5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108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C65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B88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58E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714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DAA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306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C34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195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290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651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D72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</w:tr>
      <w:tr w:rsidR="00514342" w:rsidRPr="00CE26BD" w14:paraId="1A71A759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282B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66N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1E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E9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876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40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CA4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D23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C9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E3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A79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244559" w14:textId="2F3C26A5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8258CF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30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ED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1E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C28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49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15E89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9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E7A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EB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4F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7BC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CF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0</w:t>
            </w:r>
          </w:p>
        </w:tc>
      </w:tr>
      <w:tr w:rsidR="00514342" w:rsidRPr="00CE26BD" w14:paraId="2BEEC34A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CA77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0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F58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0C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63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65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E49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CD1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A2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8E2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B2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E26B85" w14:textId="348A50E5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59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EF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C3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94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.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C74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99E79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13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74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F5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.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85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667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2</w:t>
            </w:r>
          </w:p>
        </w:tc>
      </w:tr>
      <w:tr w:rsidR="00514342" w:rsidRPr="00CE26BD" w14:paraId="4938AE0C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C27B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A6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9E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13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078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163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69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0A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9B2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7D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469EA7" w14:textId="07E1315C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8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8F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24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4B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777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7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84E70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54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EF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0F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2C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01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5</w:t>
            </w:r>
          </w:p>
        </w:tc>
      </w:tr>
      <w:tr w:rsidR="00514342" w:rsidRPr="00CE26BD" w14:paraId="06E86545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BB7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2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EA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7F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3F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.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842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C4C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73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F9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CE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2B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5D417E" w14:textId="498769D0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6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59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032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77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.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22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7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78315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B8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09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9C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.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53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A45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4</w:t>
            </w:r>
          </w:p>
        </w:tc>
      </w:tr>
      <w:tr w:rsidR="00514342" w:rsidRPr="00CE26BD" w14:paraId="3625F698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79C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0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05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046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EDF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AA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9C7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B9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CA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D3F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76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4A103F" w14:textId="433EBBEE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83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6B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CF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64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0B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6.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5B0A9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63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B8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E0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B5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D9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84</w:t>
            </w:r>
          </w:p>
        </w:tc>
      </w:tr>
      <w:tr w:rsidR="00514342" w:rsidRPr="00CE26BD" w14:paraId="1E58D76B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0367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C9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04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AA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.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5E5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427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A9A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82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E54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DA5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972347" w14:textId="37E47F95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5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2A1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EC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79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.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60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9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9D3FD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D5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DA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18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CD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F8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32</w:t>
            </w:r>
          </w:p>
        </w:tc>
      </w:tr>
      <w:tr w:rsidR="00514342" w:rsidRPr="00CE26BD" w14:paraId="0B2CE750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EEE0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2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DA6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386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580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73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BF0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107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89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7E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.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06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644545" w14:textId="7A66F394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45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3BD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5D6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2E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.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4B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9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8C503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2D8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B2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A7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21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3F3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24</w:t>
            </w:r>
          </w:p>
        </w:tc>
      </w:tr>
      <w:tr w:rsidR="00514342" w:rsidRPr="00CE26BD" w14:paraId="41249063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77E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7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5C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82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A5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.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26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2EE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04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75C4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DD5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CC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0A9104" w14:textId="714EC81A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6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055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DD7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5E1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AC1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A7FC1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81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E7F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C3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.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46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62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4</w:t>
            </w:r>
          </w:p>
        </w:tc>
      </w:tr>
      <w:tr w:rsidR="00514342" w:rsidRPr="00CE26BD" w14:paraId="1ECC842C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04FA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2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AA9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061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89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146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F72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7E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A74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C4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5D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5FCE1B" w14:textId="4B11C7BE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4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54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D926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4B5D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.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105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25C6A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CFA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7F65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7B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.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388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20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84</w:t>
            </w:r>
          </w:p>
        </w:tc>
      </w:tr>
      <w:tr w:rsidR="00514342" w:rsidRPr="00CE26BD" w14:paraId="0B7270EB" w14:textId="77777777" w:rsidTr="00A268AC">
        <w:trPr>
          <w:gridAfter w:val="1"/>
          <w:wAfter w:w="10" w:type="dxa"/>
          <w:trHeight w:val="3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465B" w14:textId="77777777" w:rsidR="00514342" w:rsidRPr="00CE26BD" w:rsidRDefault="00514342" w:rsidP="0051434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m-2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D7A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8C7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7BA2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.5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DDD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D289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2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792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C86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15F0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.8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9D2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DCFDCC" w14:textId="126B2C03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</w:t>
            </w:r>
            <w:r w:rsidR="00751645"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2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6057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AC5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65EB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C50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449E6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6</w:t>
            </w:r>
          </w:p>
        </w:tc>
        <w:tc>
          <w:tcPr>
            <w:tcW w:w="681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9F1E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1E5C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8ECF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6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5771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46563" w14:textId="77777777" w:rsidR="00514342" w:rsidRPr="00CE26BD" w:rsidRDefault="00514342" w:rsidP="0051434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32</w:t>
            </w:r>
          </w:p>
        </w:tc>
      </w:tr>
    </w:tbl>
    <w:p w14:paraId="093FA722" w14:textId="77777777" w:rsidR="00B72EEE" w:rsidRPr="00CE26BD" w:rsidRDefault="00B72EEE"/>
    <w:p w14:paraId="537129E2" w14:textId="602C4E43" w:rsidR="00B72EEE" w:rsidRPr="00CE26BD" w:rsidRDefault="00B72EEE"/>
    <w:p w14:paraId="1EC3407A" w14:textId="438D3D85" w:rsidR="00B72EEE" w:rsidRPr="00CE26BD" w:rsidRDefault="00B72EEE"/>
    <w:p w14:paraId="1C7DEFCF" w14:textId="65E904A7" w:rsidR="00B72EEE" w:rsidRPr="00CE26BD" w:rsidRDefault="00B72EEE"/>
    <w:p w14:paraId="37647926" w14:textId="248871A9" w:rsidR="00B72EEE" w:rsidRPr="00CE26BD" w:rsidRDefault="00B72EEE"/>
    <w:p w14:paraId="217D257B" w14:textId="5913A54A" w:rsidR="00B72EEE" w:rsidRPr="00CE26BD" w:rsidRDefault="00B72EEE"/>
    <w:p w14:paraId="61B8FE45" w14:textId="10FF769C" w:rsidR="00B72EEE" w:rsidRPr="00CE26BD" w:rsidRDefault="00B72EEE"/>
    <w:p w14:paraId="3375F479" w14:textId="4F308978" w:rsidR="00B72EEE" w:rsidRPr="00CE26BD" w:rsidRDefault="00B72EEE"/>
    <w:p w14:paraId="14168D53" w14:textId="40385CA1" w:rsidR="00B72EEE" w:rsidRPr="00CE26BD" w:rsidRDefault="00B72EEE"/>
    <w:p w14:paraId="207D59F9" w14:textId="2ACFC4FF" w:rsidR="0077145C" w:rsidRPr="00CE26BD" w:rsidRDefault="0077145C" w:rsidP="0077145C">
      <w:pPr>
        <w:spacing w:line="480" w:lineRule="auto"/>
        <w:rPr>
          <w:b/>
        </w:rPr>
      </w:pPr>
      <w:r w:rsidRPr="00CE26BD">
        <w:rPr>
          <w:b/>
        </w:rPr>
        <w:lastRenderedPageBreak/>
        <w:t>Table S</w:t>
      </w:r>
      <w:r w:rsidR="00071378" w:rsidRPr="00CE26BD">
        <w:rPr>
          <w:b/>
        </w:rPr>
        <w:t>5</w:t>
      </w:r>
      <w:r w:rsidRPr="00CE26BD">
        <w:rPr>
          <w:b/>
        </w:rPr>
        <w:t xml:space="preserve">. </w:t>
      </w:r>
      <w:r w:rsidRPr="00CE26BD">
        <w:rPr>
          <w:rFonts w:cs="Times New Roman"/>
          <w:bCs/>
        </w:rPr>
        <w:t>Post-hoc tests testing differences in</w:t>
      </w:r>
      <w:r w:rsidRPr="00CE26BD">
        <w:rPr>
          <w:rFonts w:cs="Times New Roman"/>
        </w:rPr>
        <w:t xml:space="preserve"> </w:t>
      </w:r>
      <w:r w:rsidR="00C9007C">
        <w:rPr>
          <w:rFonts w:cs="Times New Roman"/>
        </w:rPr>
        <w:t>oxygen consumption capacity (</w:t>
      </w:r>
      <w:r w:rsidR="00C9007C" w:rsidRPr="00CE26BD">
        <w:rPr>
          <w:rFonts w:cs="Times New Roman"/>
        </w:rPr>
        <w:t>cytochrome oxidase c</w:t>
      </w:r>
      <w:r w:rsidR="00C9007C">
        <w:rPr>
          <w:rFonts w:cs="Times New Roman"/>
        </w:rPr>
        <w:t xml:space="preserve">) </w:t>
      </w:r>
      <w:r w:rsidRPr="00CE26BD">
        <w:rPr>
          <w:rFonts w:cs="Times New Roman"/>
        </w:rPr>
        <w:t xml:space="preserve">between developmental stages from metamorphosis to adulthood in the gut, liver, heart, and </w:t>
      </w:r>
      <w:proofErr w:type="spellStart"/>
      <w:r w:rsidRPr="00CE26BD">
        <w:rPr>
          <w:rFonts w:cs="Times New Roman"/>
        </w:rPr>
        <w:t>himdlimb</w:t>
      </w:r>
      <w:proofErr w:type="spellEnd"/>
      <w:r w:rsidRPr="00CE26BD">
        <w:rPr>
          <w:rFonts w:cs="Times New Roman"/>
        </w:rPr>
        <w:t xml:space="preserve"> </w:t>
      </w:r>
      <w:r w:rsidR="00BA004D" w:rsidRPr="00CE26BD">
        <w:rPr>
          <w:rFonts w:cs="Times New Roman"/>
        </w:rPr>
        <w:t xml:space="preserve">muscle </w:t>
      </w:r>
      <w:r w:rsidRPr="00CE26BD">
        <w:rPr>
          <w:rFonts w:cs="Times New Roman"/>
        </w:rPr>
        <w:t xml:space="preserve">of </w:t>
      </w:r>
      <w:r w:rsidRPr="00CE26BD">
        <w:rPr>
          <w:rFonts w:cs="Times New Roman"/>
          <w:i/>
        </w:rPr>
        <w:t xml:space="preserve">Xenopus </w:t>
      </w:r>
      <w:proofErr w:type="spellStart"/>
      <w:r w:rsidRPr="00CE26BD">
        <w:rPr>
          <w:rFonts w:cs="Times New Roman"/>
          <w:i/>
        </w:rPr>
        <w:t>laevis</w:t>
      </w:r>
      <w:proofErr w:type="spellEnd"/>
      <w:r w:rsidRPr="00CE26BD">
        <w:rPr>
          <w:rFonts w:cs="Times New Roman"/>
        </w:rPr>
        <w:t xml:space="preserve">. Only Post-hoc tests for liver and heart are represent since overall models were not significant for the gut and liver. </w:t>
      </w:r>
      <w:r w:rsidRPr="00CE26BD">
        <w:rPr>
          <w:rFonts w:cs="Times New Roman"/>
          <w:i/>
        </w:rPr>
        <w:t>P</w:t>
      </w:r>
      <w:r w:rsidRPr="00CE26BD">
        <w:rPr>
          <w:rFonts w:cs="Times New Roman"/>
        </w:rPr>
        <w:t xml:space="preserve">-values are corrected </w:t>
      </w:r>
      <w:r w:rsidR="00F1434A" w:rsidRPr="00CE26BD">
        <w:rPr>
          <w:rFonts w:cs="Times New Roman"/>
        </w:rPr>
        <w:t xml:space="preserve">with </w:t>
      </w:r>
      <w:r w:rsidRPr="00CE26BD">
        <w:rPr>
          <w:rFonts w:cs="Times New Roman"/>
          <w:i/>
        </w:rPr>
        <w:t xml:space="preserve">false discovery rate </w:t>
      </w:r>
      <w:r w:rsidRPr="00CE26BD">
        <w:rPr>
          <w:rFonts w:cs="Times New Roman"/>
        </w:rPr>
        <w:t>adjustment.</w:t>
      </w:r>
    </w:p>
    <w:p w14:paraId="5DF32EBA" w14:textId="55547793" w:rsidR="0077145C" w:rsidRPr="00CE26BD" w:rsidRDefault="0077145C"/>
    <w:p w14:paraId="247C32B9" w14:textId="77777777" w:rsidR="0077145C" w:rsidRPr="00CE26BD" w:rsidRDefault="0077145C"/>
    <w:tbl>
      <w:tblPr>
        <w:tblW w:w="8442" w:type="dxa"/>
        <w:tblInd w:w="3129" w:type="dxa"/>
        <w:tblLook w:val="04A0" w:firstRow="1" w:lastRow="0" w:firstColumn="1" w:lastColumn="0" w:noHBand="0" w:noVBand="1"/>
      </w:tblPr>
      <w:tblGrid>
        <w:gridCol w:w="1206"/>
        <w:gridCol w:w="681"/>
        <w:gridCol w:w="531"/>
        <w:gridCol w:w="697"/>
        <w:gridCol w:w="796"/>
        <w:gridCol w:w="886"/>
        <w:gridCol w:w="681"/>
        <w:gridCol w:w="531"/>
        <w:gridCol w:w="776"/>
        <w:gridCol w:w="796"/>
        <w:gridCol w:w="886"/>
      </w:tblGrid>
      <w:tr w:rsidR="00B72EEE" w:rsidRPr="00CE26BD" w14:paraId="1773DA41" w14:textId="77777777" w:rsidTr="00514342">
        <w:trPr>
          <w:trHeight w:val="320"/>
        </w:trPr>
        <w:tc>
          <w:tcPr>
            <w:tcW w:w="120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ACDF" w14:textId="77777777" w:rsidR="00B72EEE" w:rsidRPr="00CE26BD" w:rsidRDefault="00B72EEE" w:rsidP="00B72EEE">
            <w:pPr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A056" w14:textId="77777777" w:rsidR="00B72EEE" w:rsidRPr="00CE26BD" w:rsidRDefault="00B72EEE" w:rsidP="00B72EEE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B4FE" w14:textId="77777777" w:rsidR="00B72EEE" w:rsidRPr="00CE26BD" w:rsidRDefault="00B72EEE" w:rsidP="00B72EEE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657D" w14:textId="77777777" w:rsidR="00B72EEE" w:rsidRPr="00CE26BD" w:rsidRDefault="00B72EEE" w:rsidP="00B72EEE">
            <w:pPr>
              <w:rPr>
                <w:rFonts w:ascii="Calibri" w:eastAsia="Times New Roman" w:hAnsi="Calibri" w:cs="Calibri"/>
                <w:b/>
                <w:color w:val="000000"/>
                <w:lang w:eastAsia="en-US"/>
              </w:rPr>
            </w:pPr>
            <w:r w:rsidRPr="00CE26BD">
              <w:rPr>
                <w:rFonts w:ascii="Calibri" w:eastAsia="Times New Roman" w:hAnsi="Calibri" w:cs="Calibri"/>
                <w:b/>
                <w:color w:val="000000"/>
                <w:lang w:eastAsia="en-US"/>
              </w:rPr>
              <w:t>Liver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57EF" w14:textId="77777777" w:rsidR="00B72EEE" w:rsidRPr="00CE26BD" w:rsidRDefault="00B72EEE" w:rsidP="00B72EEE">
            <w:pPr>
              <w:rPr>
                <w:rFonts w:ascii="Calibri" w:eastAsia="Times New Roman" w:hAnsi="Calibri" w:cs="Calibri"/>
                <w:b/>
                <w:color w:val="000000"/>
                <w:lang w:eastAsia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3867" w14:textId="77777777" w:rsidR="00B72EEE" w:rsidRPr="00CE26BD" w:rsidRDefault="00B72EEE" w:rsidP="00B72EEE">
            <w:pPr>
              <w:rPr>
                <w:rFonts w:eastAsia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9351" w14:textId="77777777" w:rsidR="00B72EEE" w:rsidRPr="00CE26BD" w:rsidRDefault="00B72EEE" w:rsidP="00B72EEE">
            <w:pPr>
              <w:rPr>
                <w:rFonts w:eastAsia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8AB5" w14:textId="77777777" w:rsidR="00B72EEE" w:rsidRPr="00CE26BD" w:rsidRDefault="00B72EEE" w:rsidP="00B72EEE">
            <w:pPr>
              <w:rPr>
                <w:rFonts w:eastAsia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F407" w14:textId="77777777" w:rsidR="00B72EEE" w:rsidRPr="00CE26BD" w:rsidRDefault="00B72EEE" w:rsidP="00B72EEE">
            <w:pPr>
              <w:rPr>
                <w:rFonts w:ascii="Calibri" w:eastAsia="Times New Roman" w:hAnsi="Calibri" w:cs="Calibri"/>
                <w:b/>
                <w:color w:val="000000"/>
                <w:lang w:eastAsia="en-US"/>
              </w:rPr>
            </w:pPr>
            <w:r w:rsidRPr="00CE26BD">
              <w:rPr>
                <w:rFonts w:ascii="Calibri" w:eastAsia="Times New Roman" w:hAnsi="Calibri" w:cs="Calibri"/>
                <w:b/>
                <w:color w:val="000000"/>
                <w:lang w:eastAsia="en-US"/>
              </w:rPr>
              <w:t>Heart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AC2D" w14:textId="77777777" w:rsidR="00B72EEE" w:rsidRPr="00CE26BD" w:rsidRDefault="00B72EEE" w:rsidP="00B72EEE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0918" w14:textId="77777777" w:rsidR="00B72EEE" w:rsidRPr="00CE26BD" w:rsidRDefault="00B72EEE" w:rsidP="00B72EEE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</w:tr>
      <w:tr w:rsidR="00B72EEE" w:rsidRPr="00CE26BD" w14:paraId="799638AB" w14:textId="77777777" w:rsidTr="00514342">
        <w:trPr>
          <w:trHeight w:val="320"/>
        </w:trPr>
        <w:tc>
          <w:tcPr>
            <w:tcW w:w="120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9EBE" w14:textId="77777777" w:rsidR="00B72EEE" w:rsidRPr="00CE26BD" w:rsidRDefault="00B72EEE" w:rsidP="00B72EEE">
            <w:pP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C287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9747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3749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EA14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ACCC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FC67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E3A4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FDE5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02A5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6696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</w:tr>
      <w:tr w:rsidR="00B72EEE" w:rsidRPr="00CE26BD" w14:paraId="4DEEA7EB" w14:textId="77777777" w:rsidTr="00514342">
        <w:trPr>
          <w:trHeight w:val="320"/>
        </w:trPr>
        <w:tc>
          <w:tcPr>
            <w:tcW w:w="120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F076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66NF</w:t>
            </w:r>
          </w:p>
        </w:tc>
        <w:tc>
          <w:tcPr>
            <w:tcW w:w="6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78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E4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6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DBB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.65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BA2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886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C10B6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91</w:t>
            </w:r>
          </w:p>
        </w:tc>
        <w:tc>
          <w:tcPr>
            <w:tcW w:w="68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DF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5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BC9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7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1B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.28</w:t>
            </w:r>
          </w:p>
        </w:tc>
        <w:tc>
          <w:tcPr>
            <w:tcW w:w="7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CAE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8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54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3</w:t>
            </w:r>
          </w:p>
        </w:tc>
      </w:tr>
      <w:tr w:rsidR="00B72EEE" w:rsidRPr="00CE26BD" w14:paraId="24243BB8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E46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0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D5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19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2F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62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E53E6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1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CC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A43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9BF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46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DF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4</w:t>
            </w:r>
          </w:p>
        </w:tc>
      </w:tr>
      <w:tr w:rsidR="00B72EEE" w:rsidRPr="00CE26BD" w14:paraId="17033D6F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8EB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D64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F0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FE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65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AB956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1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4A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77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34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.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E48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FC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2</w:t>
            </w:r>
          </w:p>
        </w:tc>
      </w:tr>
      <w:tr w:rsidR="00B72EEE" w:rsidRPr="00CE26BD" w14:paraId="51004878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8CE2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7D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86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37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.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4C3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6FA79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60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A9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DA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A1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C8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7</w:t>
            </w:r>
          </w:p>
        </w:tc>
      </w:tr>
      <w:tr w:rsidR="00B72EEE" w:rsidRPr="00CE26BD" w14:paraId="485BA038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F15F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0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1D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E3A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62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CE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4E04D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1F4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57C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B3A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B38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5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7B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5BD37ED9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945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F9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6AB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E85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25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9362F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0A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E1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454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.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89F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5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68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7781D21E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831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61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4C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C7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.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D7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9880D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1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A44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02E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51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70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F0A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6</w:t>
            </w:r>
          </w:p>
        </w:tc>
      </w:tr>
      <w:tr w:rsidR="00B72EEE" w:rsidRPr="00CE26BD" w14:paraId="732523D6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EB8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529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9D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C1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.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C1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1962A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84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71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2C4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1D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C8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E11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3</w:t>
            </w:r>
          </w:p>
        </w:tc>
      </w:tr>
      <w:tr w:rsidR="00B72EEE" w:rsidRPr="00CE26BD" w14:paraId="37E328A7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C0B3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8BE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CD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BC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9C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CC1CE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2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12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0CC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3E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94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FD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4</w:t>
            </w:r>
          </w:p>
        </w:tc>
      </w:tr>
      <w:tr w:rsidR="00B72EEE" w:rsidRPr="00CE26BD" w14:paraId="4F26E3BD" w14:textId="77777777" w:rsidTr="00514342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B5793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m-2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722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19A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3085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.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E47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8294C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2</w:t>
            </w:r>
          </w:p>
        </w:tc>
        <w:tc>
          <w:tcPr>
            <w:tcW w:w="68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368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439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000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5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7953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418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4</w:t>
            </w:r>
          </w:p>
        </w:tc>
      </w:tr>
    </w:tbl>
    <w:p w14:paraId="0457D2C0" w14:textId="163B461E" w:rsidR="00B72EEE" w:rsidRPr="00CE26BD" w:rsidRDefault="00B72EEE"/>
    <w:p w14:paraId="7AFDA398" w14:textId="6F79EEFC" w:rsidR="00B72EEE" w:rsidRPr="00CE26BD" w:rsidRDefault="00B72EEE"/>
    <w:p w14:paraId="33D221A0" w14:textId="1F60B624" w:rsidR="00B72EEE" w:rsidRPr="00CE26BD" w:rsidRDefault="00B72EEE"/>
    <w:p w14:paraId="5C3853B3" w14:textId="77EFE4F2" w:rsidR="00B72EEE" w:rsidRPr="00CE26BD" w:rsidRDefault="00B72EEE"/>
    <w:p w14:paraId="492F1FD5" w14:textId="2FE51B67" w:rsidR="00B72EEE" w:rsidRPr="00CE26BD" w:rsidRDefault="00B72EEE"/>
    <w:p w14:paraId="0358FCEA" w14:textId="07EB3CDB" w:rsidR="00B72EEE" w:rsidRPr="00CE26BD" w:rsidRDefault="00B72EEE"/>
    <w:p w14:paraId="668A589A" w14:textId="6475EAE1" w:rsidR="00B72EEE" w:rsidRPr="00CE26BD" w:rsidRDefault="00B72EEE"/>
    <w:p w14:paraId="0935E1EE" w14:textId="77777777" w:rsidR="00D2635E" w:rsidRPr="00CE26BD" w:rsidRDefault="00D2635E" w:rsidP="0077145C">
      <w:pPr>
        <w:spacing w:line="480" w:lineRule="auto"/>
        <w:rPr>
          <w:b/>
        </w:rPr>
      </w:pPr>
    </w:p>
    <w:p w14:paraId="0D5F7F51" w14:textId="77777777" w:rsidR="00D2635E" w:rsidRPr="00CE26BD" w:rsidRDefault="00D2635E" w:rsidP="0077145C">
      <w:pPr>
        <w:spacing w:line="480" w:lineRule="auto"/>
        <w:rPr>
          <w:b/>
        </w:rPr>
      </w:pPr>
    </w:p>
    <w:p w14:paraId="731DD6EC" w14:textId="5FCBFC45" w:rsidR="00B72EEE" w:rsidRPr="00CE26BD" w:rsidRDefault="0077145C" w:rsidP="0077145C">
      <w:pPr>
        <w:spacing w:line="480" w:lineRule="auto"/>
        <w:rPr>
          <w:b/>
        </w:rPr>
      </w:pPr>
      <w:r w:rsidRPr="00CE26BD">
        <w:rPr>
          <w:b/>
        </w:rPr>
        <w:lastRenderedPageBreak/>
        <w:t>Table S</w:t>
      </w:r>
      <w:r w:rsidR="00071378" w:rsidRPr="00CE26BD">
        <w:rPr>
          <w:b/>
        </w:rPr>
        <w:t>6</w:t>
      </w:r>
      <w:r w:rsidRPr="00CE26BD">
        <w:rPr>
          <w:b/>
        </w:rPr>
        <w:t xml:space="preserve">. </w:t>
      </w:r>
      <w:r w:rsidRPr="00CE26BD">
        <w:rPr>
          <w:rFonts w:cs="Times New Roman"/>
          <w:bCs/>
        </w:rPr>
        <w:t>Post-hoc tests testing differences in</w:t>
      </w:r>
      <w:r w:rsidRPr="00CE26BD">
        <w:rPr>
          <w:rFonts w:cs="Times New Roman"/>
        </w:rPr>
        <w:t xml:space="preserve"> </w:t>
      </w:r>
      <w:r w:rsidR="00C9007C">
        <w:rPr>
          <w:rFonts w:cs="Times New Roman"/>
        </w:rPr>
        <w:t xml:space="preserve">anaerobic </w:t>
      </w:r>
      <w:r w:rsidR="00806BDF">
        <w:rPr>
          <w:rFonts w:cs="Times New Roman"/>
        </w:rPr>
        <w:t>capacity</w:t>
      </w:r>
      <w:r w:rsidR="00C9007C" w:rsidRPr="00CE26BD">
        <w:rPr>
          <w:rFonts w:cs="Times New Roman"/>
        </w:rPr>
        <w:t xml:space="preserve"> </w:t>
      </w:r>
      <w:r w:rsidR="00C9007C">
        <w:rPr>
          <w:rFonts w:cs="Times New Roman"/>
        </w:rPr>
        <w:t>(</w:t>
      </w:r>
      <w:r w:rsidR="00C9007C" w:rsidRPr="00CE26BD">
        <w:rPr>
          <w:rFonts w:cs="Times New Roman"/>
        </w:rPr>
        <w:t>lactate dehydrogenase</w:t>
      </w:r>
      <w:r w:rsidR="00C9007C">
        <w:rPr>
          <w:rFonts w:cs="Times New Roman"/>
        </w:rPr>
        <w:t xml:space="preserve">) </w:t>
      </w:r>
      <w:r w:rsidRPr="00CE26BD">
        <w:rPr>
          <w:rFonts w:cs="Times New Roman"/>
        </w:rPr>
        <w:t xml:space="preserve">between developmental stages from metamorphosis to adulthood in the gut, liver, heart, and </w:t>
      </w:r>
      <w:proofErr w:type="spellStart"/>
      <w:r w:rsidRPr="00CE26BD">
        <w:rPr>
          <w:rFonts w:cs="Times New Roman"/>
        </w:rPr>
        <w:t>himdlimb</w:t>
      </w:r>
      <w:proofErr w:type="spellEnd"/>
      <w:r w:rsidRPr="00CE26BD">
        <w:rPr>
          <w:rFonts w:cs="Times New Roman"/>
        </w:rPr>
        <w:t xml:space="preserve"> </w:t>
      </w:r>
      <w:r w:rsidR="00BA004D" w:rsidRPr="00CE26BD">
        <w:rPr>
          <w:rFonts w:cs="Times New Roman"/>
        </w:rPr>
        <w:t xml:space="preserve">muscle </w:t>
      </w:r>
      <w:r w:rsidRPr="00CE26BD">
        <w:rPr>
          <w:rFonts w:cs="Times New Roman"/>
        </w:rPr>
        <w:t xml:space="preserve">of </w:t>
      </w:r>
      <w:r w:rsidRPr="00CE26BD">
        <w:rPr>
          <w:rFonts w:cs="Times New Roman"/>
          <w:i/>
        </w:rPr>
        <w:t xml:space="preserve">Xenopus </w:t>
      </w:r>
      <w:proofErr w:type="spellStart"/>
      <w:r w:rsidRPr="00CE26BD">
        <w:rPr>
          <w:rFonts w:cs="Times New Roman"/>
          <w:i/>
        </w:rPr>
        <w:t>laevis</w:t>
      </w:r>
      <w:proofErr w:type="spellEnd"/>
      <w:r w:rsidRPr="00CE26BD">
        <w:rPr>
          <w:rFonts w:cs="Times New Roman"/>
        </w:rPr>
        <w:t xml:space="preserve">. </w:t>
      </w:r>
      <w:r w:rsidRPr="00CE26BD">
        <w:rPr>
          <w:rFonts w:cs="Times New Roman"/>
          <w:i/>
        </w:rPr>
        <w:t>P</w:t>
      </w:r>
      <w:r w:rsidRPr="00CE26BD">
        <w:rPr>
          <w:rFonts w:cs="Times New Roman"/>
        </w:rPr>
        <w:t xml:space="preserve">-values are corrected </w:t>
      </w:r>
      <w:r w:rsidR="00F1434A" w:rsidRPr="00CE26BD">
        <w:rPr>
          <w:rFonts w:cs="Times New Roman"/>
        </w:rPr>
        <w:t xml:space="preserve">with </w:t>
      </w:r>
      <w:r w:rsidRPr="00CE26BD">
        <w:rPr>
          <w:rFonts w:cs="Times New Roman"/>
          <w:i/>
        </w:rPr>
        <w:t xml:space="preserve">false discovery rate </w:t>
      </w:r>
      <w:r w:rsidRPr="00CE26BD">
        <w:rPr>
          <w:rFonts w:cs="Times New Roman"/>
        </w:rPr>
        <w:t>adjustment.</w:t>
      </w:r>
    </w:p>
    <w:p w14:paraId="38ABC999" w14:textId="3161B62B" w:rsidR="00B72EEE" w:rsidRPr="00CE26BD" w:rsidRDefault="00B72EEE"/>
    <w:tbl>
      <w:tblPr>
        <w:tblW w:w="15834" w:type="dxa"/>
        <w:tblInd w:w="-841" w:type="dxa"/>
        <w:tblLook w:val="04A0" w:firstRow="1" w:lastRow="0" w:firstColumn="1" w:lastColumn="0" w:noHBand="0" w:noVBand="1"/>
      </w:tblPr>
      <w:tblGrid>
        <w:gridCol w:w="1206"/>
        <w:gridCol w:w="681"/>
        <w:gridCol w:w="531"/>
        <w:gridCol w:w="621"/>
        <w:gridCol w:w="796"/>
        <w:gridCol w:w="886"/>
        <w:gridCol w:w="681"/>
        <w:gridCol w:w="531"/>
        <w:gridCol w:w="776"/>
        <w:gridCol w:w="796"/>
        <w:gridCol w:w="886"/>
        <w:gridCol w:w="681"/>
        <w:gridCol w:w="531"/>
        <w:gridCol w:w="816"/>
        <w:gridCol w:w="796"/>
        <w:gridCol w:w="886"/>
        <w:gridCol w:w="896"/>
        <w:gridCol w:w="531"/>
        <w:gridCol w:w="621"/>
        <w:gridCol w:w="796"/>
        <w:gridCol w:w="889"/>
      </w:tblGrid>
      <w:tr w:rsidR="00B72EEE" w:rsidRPr="00CE26BD" w14:paraId="38665A06" w14:textId="77777777" w:rsidTr="006C4C20">
        <w:trPr>
          <w:trHeight w:val="32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0AB4" w14:textId="77777777" w:rsidR="00B72EEE" w:rsidRPr="00CE26BD" w:rsidRDefault="00B72EEE" w:rsidP="00B72EEE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E26BD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D67" w14:textId="77777777" w:rsidR="00B72EEE" w:rsidRPr="00CE26BD" w:rsidRDefault="00B72EEE" w:rsidP="00B72EEE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E26BD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33B" w14:textId="77777777" w:rsidR="00B72EEE" w:rsidRPr="00CE26BD" w:rsidRDefault="00B72EEE" w:rsidP="00B72EEE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E26BD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9DF8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Gut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D45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3986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B460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B9E5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2B2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Liver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2D2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B4E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115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F2FD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E05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Heart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CB94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B97" w14:textId="77777777" w:rsidR="00B72EEE" w:rsidRPr="00CE26BD" w:rsidRDefault="00B72EEE" w:rsidP="00B72EEE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 </w:t>
            </w:r>
          </w:p>
        </w:tc>
        <w:tc>
          <w:tcPr>
            <w:tcW w:w="37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15B" w14:textId="5A36F508" w:rsidR="00B72EEE" w:rsidRPr="00CE26BD" w:rsidRDefault="00B72EEE" w:rsidP="00B72EE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  <w:p w14:paraId="4383F54D" w14:textId="367A8FCB" w:rsidR="00B72EEE" w:rsidRPr="00CE26BD" w:rsidRDefault="00B72EEE" w:rsidP="00B72EEE">
            <w:pPr>
              <w:jc w:val="center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CE26BD">
              <w:rPr>
                <w:rFonts w:eastAsia="Times New Roman" w:cs="Times New Roman"/>
                <w:b/>
                <w:color w:val="000000"/>
                <w:lang w:eastAsia="en-US"/>
              </w:rPr>
              <w:t>Hindlimb muscle</w:t>
            </w:r>
          </w:p>
        </w:tc>
      </w:tr>
      <w:tr w:rsidR="00B72EEE" w:rsidRPr="00CE26BD" w14:paraId="7D200FB6" w14:textId="77777777" w:rsidTr="006C4C20">
        <w:trPr>
          <w:trHeight w:val="32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63DB" w14:textId="77777777" w:rsidR="00B72EEE" w:rsidRPr="00CE26BD" w:rsidRDefault="00B72EEE" w:rsidP="00B72EEE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CE26BD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B3EE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9676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2760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671D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AA30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7C770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B88D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6E127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51A2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A419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0A74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E6E5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C877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5EEF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F1A3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A299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C41E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6208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8A0C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-ratio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D097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-value</w:t>
            </w:r>
          </w:p>
        </w:tc>
      </w:tr>
      <w:tr w:rsidR="00B72EEE" w:rsidRPr="00CE26BD" w14:paraId="04D219C7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7AC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66N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36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5E8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FA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.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6B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D55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80C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92F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6E5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D50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49C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E3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3B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BBD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.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B5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B0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58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23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5C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9.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333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BE3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16CF98E5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9F3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0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AAA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F5C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73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.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B7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096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3D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1C4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DC7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3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65D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C8F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53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E2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8E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9.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8F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7A9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52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9F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8C7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.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88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77D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010EF9D5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485B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99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51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E29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0D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78B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D0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C6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C6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65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BAE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69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D9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A9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CF1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7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0DA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DCF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A74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90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8CF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0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37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5CFE3B38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133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0NF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CA6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F8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09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6.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FE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061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9A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2E3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5D2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.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858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5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F51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9A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A6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C8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C5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7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B17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029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ED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91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4B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3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CA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05F54CE6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3AA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0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0EF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0F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525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DC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3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357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502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883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25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6B3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3DF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35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06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2F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3.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5B2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BEF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51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60E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4FD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CD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5C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11</w:t>
            </w:r>
          </w:p>
        </w:tc>
      </w:tr>
      <w:tr w:rsidR="00B72EEE" w:rsidRPr="00CE26BD" w14:paraId="74B56E0A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4F8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78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5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9D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48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.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EB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1DE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4F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42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E9C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.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FA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195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A87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E91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F0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.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D7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6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5B0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15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9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69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FC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69D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5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151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5EF95354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44D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66NF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2C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56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31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7A2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339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06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94C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A42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.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A0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C73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45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E0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552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3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772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6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359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3F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891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C4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9.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40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7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CE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05024854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8E4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7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17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CB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7D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.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95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105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44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BCE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95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.8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B5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1B9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98B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AE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64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1F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A55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11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D9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C8E2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3.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21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6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A2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538E4434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DCC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0d-2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F63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96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A3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.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46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26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166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58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807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.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131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ADA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7D4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FF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24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3.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CF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4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570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4E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1.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98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B24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6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CE9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8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F6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B72EEE" w:rsidRPr="00CE26BD" w14:paraId="658670E5" w14:textId="77777777" w:rsidTr="006C4C20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6B2A" w14:textId="77777777" w:rsidR="00B72EEE" w:rsidRPr="00CE26BD" w:rsidRDefault="00B72EEE" w:rsidP="00B72EE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7m-2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EFCA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07C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212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9.3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F123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B91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4881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54D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2C4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.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2CF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B80C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47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7B6D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E0FB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FBF7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.9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F318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BAA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92A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0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0595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264E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1.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5DDF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2.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FE30" w14:textId="77777777" w:rsidR="00B72EEE" w:rsidRPr="00CE26BD" w:rsidRDefault="00B72EEE" w:rsidP="00B72EE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CE26B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7</w:t>
            </w:r>
          </w:p>
        </w:tc>
      </w:tr>
    </w:tbl>
    <w:p w14:paraId="0C966352" w14:textId="77777777" w:rsidR="00B72EEE" w:rsidRPr="00CE26BD" w:rsidRDefault="00B72EEE"/>
    <w:sectPr w:rsidR="00B72EEE" w:rsidRPr="00CE26BD" w:rsidSect="00A92E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FD8"/>
    <w:rsid w:val="00071378"/>
    <w:rsid w:val="0009778A"/>
    <w:rsid w:val="00116AD4"/>
    <w:rsid w:val="003941E4"/>
    <w:rsid w:val="00407FD0"/>
    <w:rsid w:val="004C0A0F"/>
    <w:rsid w:val="004F2992"/>
    <w:rsid w:val="00514342"/>
    <w:rsid w:val="00677EA0"/>
    <w:rsid w:val="006C4C20"/>
    <w:rsid w:val="00711420"/>
    <w:rsid w:val="00751645"/>
    <w:rsid w:val="0077145C"/>
    <w:rsid w:val="00806BDF"/>
    <w:rsid w:val="008258CF"/>
    <w:rsid w:val="00954FD8"/>
    <w:rsid w:val="00A268AC"/>
    <w:rsid w:val="00A92E0A"/>
    <w:rsid w:val="00B65F07"/>
    <w:rsid w:val="00B72EEE"/>
    <w:rsid w:val="00BA004D"/>
    <w:rsid w:val="00C67EDC"/>
    <w:rsid w:val="00C9007C"/>
    <w:rsid w:val="00CE26BD"/>
    <w:rsid w:val="00D2635E"/>
    <w:rsid w:val="00D64072"/>
    <w:rsid w:val="00E302F4"/>
    <w:rsid w:val="00E33807"/>
    <w:rsid w:val="00EB14B7"/>
    <w:rsid w:val="00EC3181"/>
    <w:rsid w:val="00F1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9E33"/>
  <w15:chartTrackingRefBased/>
  <w15:docId w15:val="{68AB1CA4-4151-6344-9068-D5CBC4B14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F07"/>
    <w:rPr>
      <w:rFonts w:ascii="Times New Roman" w:eastAsiaTheme="minorEastAsia" w:hAnsi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65F07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es-ES" w:eastAsia="es-ES_trad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F0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F07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F07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Strong">
    <w:name w:val="Strong"/>
    <w:basedOn w:val="DefaultParagraphFont"/>
    <w:uiPriority w:val="22"/>
    <w:qFormat/>
    <w:rsid w:val="00B65F07"/>
    <w:rPr>
      <w:b/>
      <w:bCs/>
    </w:rPr>
  </w:style>
  <w:style w:type="paragraph" w:styleId="ListParagraph">
    <w:name w:val="List Paragraph"/>
    <w:basedOn w:val="Normal"/>
    <w:uiPriority w:val="34"/>
    <w:qFormat/>
    <w:rsid w:val="00B65F07"/>
    <w:pPr>
      <w:ind w:left="720"/>
      <w:contextualSpacing/>
    </w:pPr>
    <w:rPr>
      <w:rFonts w:asciiTheme="minorHAnsi" w:hAnsiTheme="minorHAnsi"/>
      <w:lang w:val="es-ES" w:eastAsia="en-US"/>
    </w:rPr>
  </w:style>
  <w:style w:type="character" w:styleId="Hyperlink">
    <w:name w:val="Hyperlink"/>
    <w:basedOn w:val="DefaultParagraphFont"/>
    <w:uiPriority w:val="99"/>
    <w:unhideWhenUsed/>
    <w:rsid w:val="00116A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205</Words>
  <Characters>6870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4-09-20T14:40:00Z</dcterms:created>
  <dcterms:modified xsi:type="dcterms:W3CDTF">2025-06-04T11:30:00Z</dcterms:modified>
</cp:coreProperties>
</file>